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43E1" w:rsidRPr="00F643E1" w:rsidRDefault="00F643E1" w:rsidP="007F4029">
      <w:pPr>
        <w:rPr>
          <w:rFonts w:ascii="Times New Roman" w:hAnsi="Times New Roman" w:cs="Times New Roman"/>
          <w:b/>
          <w:sz w:val="28"/>
        </w:rPr>
      </w:pPr>
      <w:bookmarkStart w:id="0" w:name="_GoBack"/>
      <w:bookmarkEnd w:id="0"/>
      <w:r w:rsidRPr="00F643E1">
        <w:rPr>
          <w:rFonts w:ascii="Times New Roman" w:hAnsi="Times New Roman" w:cs="Times New Roman" w:hint="eastAsia"/>
          <w:b/>
          <w:sz w:val="28"/>
        </w:rPr>
        <w:t>Su</w:t>
      </w:r>
      <w:r w:rsidR="009B213C">
        <w:rPr>
          <w:rFonts w:ascii="Times New Roman" w:hAnsi="Times New Roman" w:cs="Times New Roman"/>
          <w:b/>
          <w:sz w:val="28"/>
        </w:rPr>
        <w:t>pporting Information</w:t>
      </w:r>
    </w:p>
    <w:p w:rsidR="007F4029" w:rsidRDefault="007F4029" w:rsidP="007F4029">
      <w:pPr>
        <w:rPr>
          <w:rFonts w:ascii="Times New Roman" w:hAnsi="Times New Roman" w:cs="Times New Roman"/>
          <w:b/>
        </w:rPr>
      </w:pPr>
    </w:p>
    <w:p w:rsidR="00F8702E" w:rsidRPr="00F8702E" w:rsidRDefault="00F643E1" w:rsidP="007F4029">
      <w:pPr>
        <w:rPr>
          <w:rFonts w:ascii="Times New Roman" w:eastAsia="新細明體" w:hAnsi="Times New Roman" w:cs="Times New Roman"/>
          <w:szCs w:val="20"/>
        </w:rPr>
      </w:pPr>
      <w:r w:rsidRPr="00F643E1">
        <w:rPr>
          <w:rFonts w:ascii="Times New Roman" w:hAnsi="Times New Roman" w:cs="Times New Roman"/>
          <w:b/>
        </w:rPr>
        <w:t xml:space="preserve">Supplementary </w:t>
      </w:r>
      <w:r w:rsidR="00F8702E" w:rsidRPr="00F8702E">
        <w:rPr>
          <w:rFonts w:ascii="Times New Roman" w:eastAsia="新細明體" w:hAnsi="Times New Roman" w:cs="Times New Roman"/>
          <w:b/>
          <w:szCs w:val="20"/>
        </w:rPr>
        <w:t xml:space="preserve">Table </w:t>
      </w:r>
      <w:r w:rsidR="0063353E">
        <w:rPr>
          <w:rFonts w:ascii="Times New Roman" w:eastAsia="新細明體" w:hAnsi="Times New Roman" w:cs="Times New Roman"/>
          <w:b/>
          <w:szCs w:val="20"/>
        </w:rPr>
        <w:t>2</w:t>
      </w:r>
      <w:r w:rsidR="00F8702E" w:rsidRPr="00F8702E">
        <w:rPr>
          <w:rFonts w:ascii="Times New Roman" w:eastAsia="新細明體" w:hAnsi="Times New Roman" w:cs="Times New Roman"/>
          <w:b/>
          <w:szCs w:val="20"/>
        </w:rPr>
        <w:t xml:space="preserve">. </w:t>
      </w:r>
      <w:r w:rsidR="00F8702E" w:rsidRPr="00F8702E">
        <w:rPr>
          <w:rFonts w:ascii="Times New Roman" w:eastAsia="新細明體" w:hAnsi="Times New Roman" w:cs="Times New Roman"/>
          <w:szCs w:val="20"/>
        </w:rPr>
        <w:t>Baseline patient characteristics</w:t>
      </w:r>
      <w:r w:rsidR="00F8702E">
        <w:rPr>
          <w:rFonts w:ascii="Times New Roman" w:eastAsia="新細明體" w:hAnsi="Times New Roman" w:cs="Times New Roman"/>
          <w:szCs w:val="20"/>
        </w:rPr>
        <w:t xml:space="preserve"> in portal hypertensive patient subgroup</w:t>
      </w:r>
      <w:r w:rsidR="00F8702E" w:rsidRPr="00F8702E">
        <w:rPr>
          <w:rFonts w:ascii="Times New Roman" w:eastAsia="新細明體" w:hAnsi="Times New Roman" w:cs="Times New Roman"/>
          <w:szCs w:val="20"/>
        </w:rPr>
        <w:t>.</w:t>
      </w:r>
    </w:p>
    <w:tbl>
      <w:tblPr>
        <w:tblW w:w="10490" w:type="dxa"/>
        <w:tblLayout w:type="fixed"/>
        <w:tblLook w:val="04A0" w:firstRow="1" w:lastRow="0" w:firstColumn="1" w:lastColumn="0" w:noHBand="0" w:noVBand="1"/>
      </w:tblPr>
      <w:tblGrid>
        <w:gridCol w:w="3261"/>
        <w:gridCol w:w="2234"/>
        <w:gridCol w:w="2443"/>
        <w:gridCol w:w="1701"/>
        <w:gridCol w:w="851"/>
      </w:tblGrid>
      <w:tr w:rsidR="00F8702E" w:rsidRPr="00F8702E" w:rsidTr="00E1097F">
        <w:trPr>
          <w:trHeight w:val="20"/>
        </w:trPr>
        <w:tc>
          <w:tcPr>
            <w:tcW w:w="326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8702E" w:rsidRPr="00F8702E" w:rsidRDefault="00F8702E" w:rsidP="007F4029">
            <w:pPr>
              <w:contextualSpacing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F8702E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Patient characteristics</w:t>
            </w:r>
          </w:p>
        </w:tc>
        <w:tc>
          <w:tcPr>
            <w:tcW w:w="22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8702E" w:rsidRPr="00F8702E" w:rsidRDefault="00F8702E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F8702E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Prophylaxis</w:t>
            </w:r>
          </w:p>
          <w:p w:rsidR="00F8702E" w:rsidRPr="00F8702E" w:rsidRDefault="00F8702E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F8702E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(</w:t>
            </w:r>
            <w:r w:rsidRPr="00F643E1">
              <w:rPr>
                <w:rFonts w:ascii="Times New Roman" w:eastAsia="新細明體" w:hAnsi="Times New Roman" w:cs="Times New Roman"/>
                <w:b/>
                <w:i/>
                <w:kern w:val="0"/>
                <w:sz w:val="20"/>
                <w:szCs w:val="20"/>
              </w:rPr>
              <w:t>n</w:t>
            </w:r>
            <w:r w:rsidRPr="00F8702E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 xml:space="preserve"> = </w:t>
            </w:r>
            <w:r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68</w:t>
            </w:r>
            <w:r w:rsidRPr="00F8702E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)</w:t>
            </w:r>
          </w:p>
        </w:tc>
        <w:tc>
          <w:tcPr>
            <w:tcW w:w="24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8702E" w:rsidRPr="00F8702E" w:rsidRDefault="00F8702E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F8702E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No prophylaxis</w:t>
            </w:r>
          </w:p>
          <w:p w:rsidR="00F8702E" w:rsidRPr="00F8702E" w:rsidRDefault="00F8702E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F8702E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(</w:t>
            </w:r>
            <w:r w:rsidRPr="00F643E1">
              <w:rPr>
                <w:rFonts w:ascii="Times New Roman" w:eastAsia="新細明體" w:hAnsi="Times New Roman" w:cs="Times New Roman"/>
                <w:b/>
                <w:i/>
                <w:kern w:val="0"/>
                <w:sz w:val="20"/>
                <w:szCs w:val="20"/>
              </w:rPr>
              <w:t>n</w:t>
            </w:r>
            <w:r w:rsidRPr="00F8702E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 xml:space="preserve"> = </w:t>
            </w:r>
            <w:r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648</w:t>
            </w:r>
            <w:r w:rsidRPr="00F8702E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8702E" w:rsidRDefault="00F8702E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F8702E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 xml:space="preserve">All </w:t>
            </w:r>
            <w:r w:rsidR="009C768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 xml:space="preserve">PTH </w:t>
            </w:r>
            <w:r w:rsidRPr="00F8702E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patients</w:t>
            </w:r>
          </w:p>
          <w:p w:rsidR="00F8702E" w:rsidRPr="00F8702E" w:rsidRDefault="00F8702E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(</w:t>
            </w:r>
            <w:r w:rsidRPr="00F643E1">
              <w:rPr>
                <w:rFonts w:ascii="Times New Roman" w:eastAsia="新細明體" w:hAnsi="Times New Roman" w:cs="Times New Roman"/>
                <w:b/>
                <w:i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 xml:space="preserve"> = 716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8702E" w:rsidRPr="00F8702E" w:rsidRDefault="00F8702E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b/>
                <w:i/>
                <w:kern w:val="0"/>
                <w:sz w:val="20"/>
                <w:szCs w:val="20"/>
              </w:rPr>
            </w:pPr>
            <w:r w:rsidRPr="00F8702E">
              <w:rPr>
                <w:rFonts w:ascii="Times New Roman" w:eastAsia="新細明體" w:hAnsi="Times New Roman" w:cs="Times New Roman"/>
                <w:b/>
                <w:i/>
                <w:kern w:val="0"/>
                <w:sz w:val="20"/>
                <w:szCs w:val="20"/>
              </w:rPr>
              <w:t>P</w:t>
            </w:r>
            <w:r w:rsidRPr="00F8702E">
              <w:rPr>
                <w:rFonts w:ascii="Times New Roman" w:eastAsia="新細明體" w:hAnsi="Times New Roman" w:cs="Times New Roman"/>
                <w:b/>
                <w:i/>
                <w:kern w:val="0"/>
                <w:sz w:val="20"/>
                <w:szCs w:val="20"/>
                <w:vertAlign w:val="superscript"/>
              </w:rPr>
              <w:t xml:space="preserve"> </w:t>
            </w:r>
            <w:r w:rsidRPr="00F8702E">
              <w:rPr>
                <w:rFonts w:ascii="Times New Roman" w:eastAsia="新細明體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</w:tr>
      <w:tr w:rsidR="00F8702E" w:rsidRPr="00F8702E" w:rsidTr="00E1097F">
        <w:trPr>
          <w:trHeight w:val="67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8702E" w:rsidRPr="00F8702E" w:rsidRDefault="00F8702E" w:rsidP="007F4029">
            <w:pPr>
              <w:contextualSpacing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ge, mean ± SD (years)</w:t>
            </w:r>
          </w:p>
        </w:tc>
        <w:tc>
          <w:tcPr>
            <w:tcW w:w="22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8702E" w:rsidRPr="00F8702E" w:rsidRDefault="00F8702E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5.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1</w:t>
            </w: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± 12.4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4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8702E" w:rsidRPr="00F8702E" w:rsidRDefault="00F8702E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9.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4</w:t>
            </w: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± 13.1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8702E" w:rsidRPr="00F8702E" w:rsidRDefault="00F8702E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</w:t>
            </w: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9</w:t>
            </w: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± 13.1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8702E" w:rsidRPr="00F8702E" w:rsidRDefault="00F8702E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0</w:t>
            </w:r>
          </w:p>
        </w:tc>
      </w:tr>
      <w:tr w:rsidR="00F8702E" w:rsidRPr="00F8702E" w:rsidTr="00E1097F">
        <w:trPr>
          <w:trHeight w:val="20"/>
        </w:trPr>
        <w:tc>
          <w:tcPr>
            <w:tcW w:w="3261" w:type="dxa"/>
            <w:shd w:val="clear" w:color="auto" w:fill="auto"/>
            <w:vAlign w:val="center"/>
          </w:tcPr>
          <w:p w:rsidR="00F8702E" w:rsidRPr="00F8702E" w:rsidRDefault="00F8702E" w:rsidP="007F4029">
            <w:pPr>
              <w:tabs>
                <w:tab w:val="left" w:pos="2700"/>
              </w:tabs>
              <w:contextualSpacing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x, male</w:t>
            </w:r>
            <w:r w:rsidRPr="00F8702E">
              <w:rPr>
                <w:rFonts w:ascii="Times New Roman" w:eastAsia="新細明體" w:hAnsi="Times New Roman" w:cs="Times New Roman"/>
                <w:i/>
                <w:iCs/>
                <w:kern w:val="0"/>
                <w:sz w:val="20"/>
                <w:szCs w:val="20"/>
              </w:rPr>
              <w:t xml:space="preserve"> n</w:t>
            </w: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2234" w:type="dxa"/>
            <w:shd w:val="clear" w:color="auto" w:fill="auto"/>
            <w:vAlign w:val="center"/>
          </w:tcPr>
          <w:p w:rsidR="00F8702E" w:rsidRPr="00F8702E" w:rsidRDefault="00F8702E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</w:t>
            </w:r>
            <w:r w:rsidR="00040B0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</w:t>
            </w: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040B0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6.5</w:t>
            </w: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443" w:type="dxa"/>
            <w:shd w:val="clear" w:color="auto" w:fill="auto"/>
            <w:vAlign w:val="center"/>
          </w:tcPr>
          <w:p w:rsidR="00F8702E" w:rsidRPr="00F8702E" w:rsidRDefault="00040B0D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49</w:t>
            </w:r>
            <w:r w:rsidR="00F8702E"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9.3</w:t>
            </w:r>
            <w:r w:rsidR="00F8702E"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702E" w:rsidRPr="00F8702E" w:rsidRDefault="00040B0D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01</w:t>
            </w:r>
            <w:r w:rsidR="00F8702E"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(7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  <w:r w:rsidR="00F8702E"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  <w:r w:rsidR="00F8702E"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8702E" w:rsidRPr="00F8702E" w:rsidRDefault="00F8702E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</w:t>
            </w:r>
            <w:r w:rsidR="00040B0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19</w:t>
            </w:r>
          </w:p>
        </w:tc>
      </w:tr>
      <w:tr w:rsidR="00F8702E" w:rsidRPr="00F8702E" w:rsidTr="00E1097F">
        <w:trPr>
          <w:trHeight w:val="20"/>
        </w:trPr>
        <w:tc>
          <w:tcPr>
            <w:tcW w:w="3261" w:type="dxa"/>
            <w:shd w:val="clear" w:color="auto" w:fill="auto"/>
            <w:vAlign w:val="center"/>
          </w:tcPr>
          <w:p w:rsidR="00F8702E" w:rsidRPr="00F8702E" w:rsidRDefault="00F8702E" w:rsidP="007F4029">
            <w:pPr>
              <w:tabs>
                <w:tab w:val="left" w:pos="2700"/>
              </w:tabs>
              <w:contextualSpacing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HCC, </w:t>
            </w:r>
            <w:r w:rsidRPr="00F8702E">
              <w:rPr>
                <w:rFonts w:ascii="Times New Roman" w:eastAsia="新細明體" w:hAnsi="Times New Roman" w:cs="Times New Roman"/>
                <w:i/>
                <w:iCs/>
                <w:kern w:val="0"/>
                <w:sz w:val="20"/>
                <w:szCs w:val="20"/>
              </w:rPr>
              <w:t>n</w:t>
            </w: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2234" w:type="dxa"/>
            <w:shd w:val="clear" w:color="auto" w:fill="auto"/>
            <w:vAlign w:val="center"/>
          </w:tcPr>
          <w:p w:rsidR="00F8702E" w:rsidRPr="00F8702E" w:rsidRDefault="00F8702E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  <w:r w:rsidR="00040B0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</w:t>
            </w: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(2</w:t>
            </w:r>
            <w:r w:rsidR="00040B0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</w:t>
            </w: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0)</w:t>
            </w:r>
          </w:p>
        </w:tc>
        <w:tc>
          <w:tcPr>
            <w:tcW w:w="2443" w:type="dxa"/>
            <w:shd w:val="clear" w:color="auto" w:fill="auto"/>
            <w:vAlign w:val="center"/>
          </w:tcPr>
          <w:p w:rsidR="00F8702E" w:rsidRPr="00F8702E" w:rsidRDefault="00040B0D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2</w:t>
            </w:r>
            <w:r w:rsidR="00F8702E"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 (3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.0</w:t>
            </w:r>
            <w:r w:rsidR="00F8702E"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702E" w:rsidRPr="00F8702E" w:rsidRDefault="00040B0D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44</w:t>
            </w:r>
            <w:r w:rsidR="00F8702E"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4</w:t>
            </w:r>
            <w:r w:rsidR="00F8702E"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  <w:r w:rsidR="00F8702E"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8702E" w:rsidRPr="00F8702E" w:rsidRDefault="00F8702E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</w:t>
            </w:r>
            <w:r w:rsidR="0099596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97</w:t>
            </w:r>
          </w:p>
        </w:tc>
      </w:tr>
      <w:tr w:rsidR="00F8702E" w:rsidRPr="00F8702E" w:rsidTr="00E1097F">
        <w:trPr>
          <w:trHeight w:val="20"/>
        </w:trPr>
        <w:tc>
          <w:tcPr>
            <w:tcW w:w="3261" w:type="dxa"/>
            <w:shd w:val="clear" w:color="auto" w:fill="auto"/>
            <w:vAlign w:val="center"/>
          </w:tcPr>
          <w:p w:rsidR="00F8702E" w:rsidRPr="00F8702E" w:rsidRDefault="00F8702E" w:rsidP="007F4029">
            <w:pPr>
              <w:tabs>
                <w:tab w:val="left" w:pos="2700"/>
              </w:tabs>
              <w:contextualSpacing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Blood transfused in 48 h, unit </w:t>
            </w:r>
          </w:p>
        </w:tc>
        <w:tc>
          <w:tcPr>
            <w:tcW w:w="2234" w:type="dxa"/>
            <w:shd w:val="clear" w:color="auto" w:fill="auto"/>
            <w:vAlign w:val="center"/>
          </w:tcPr>
          <w:p w:rsidR="00F8702E" w:rsidRPr="00F8702E" w:rsidRDefault="00F8702E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</w:t>
            </w:r>
            <w:r w:rsidR="0099596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3</w:t>
            </w: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± 2.</w:t>
            </w:r>
            <w:r w:rsidR="00F20CD3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2443" w:type="dxa"/>
            <w:shd w:val="clear" w:color="auto" w:fill="auto"/>
            <w:vAlign w:val="center"/>
          </w:tcPr>
          <w:p w:rsidR="00F8702E" w:rsidRPr="00F8702E" w:rsidRDefault="00F8702E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</w:t>
            </w:r>
            <w:r w:rsidR="00F20CD3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4</w:t>
            </w: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± 2.4</w:t>
            </w:r>
            <w:r w:rsidR="00F20CD3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702E" w:rsidRPr="00F8702E" w:rsidRDefault="00F8702E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</w:t>
            </w:r>
            <w:r w:rsidR="00F20CD3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3</w:t>
            </w: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± 2.</w:t>
            </w:r>
            <w:r w:rsidR="00F20CD3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8702E" w:rsidRPr="00F8702E" w:rsidRDefault="00F8702E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06</w:t>
            </w:r>
          </w:p>
        </w:tc>
      </w:tr>
      <w:tr w:rsidR="00F8702E" w:rsidRPr="00F8702E" w:rsidTr="00E1097F">
        <w:trPr>
          <w:trHeight w:val="20"/>
        </w:trPr>
        <w:tc>
          <w:tcPr>
            <w:tcW w:w="3261" w:type="dxa"/>
            <w:shd w:val="clear" w:color="auto" w:fill="auto"/>
            <w:vAlign w:val="center"/>
          </w:tcPr>
          <w:p w:rsidR="00F8702E" w:rsidRPr="00F8702E" w:rsidRDefault="00F8702E" w:rsidP="007F4029">
            <w:pPr>
              <w:tabs>
                <w:tab w:val="left" w:pos="2700"/>
              </w:tabs>
              <w:contextualSpacing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Ascites, </w:t>
            </w:r>
            <w:r w:rsidRPr="00F8702E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n</w:t>
            </w: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2234" w:type="dxa"/>
            <w:shd w:val="clear" w:color="auto" w:fill="auto"/>
            <w:vAlign w:val="center"/>
          </w:tcPr>
          <w:p w:rsidR="00F8702E" w:rsidRPr="00F8702E" w:rsidRDefault="00F20CD3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1</w:t>
            </w:r>
            <w:r w:rsidR="00F8702E"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(45.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</w:t>
            </w:r>
            <w:r w:rsidR="00F8702E"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443" w:type="dxa"/>
            <w:shd w:val="clear" w:color="auto" w:fill="auto"/>
            <w:vAlign w:val="center"/>
          </w:tcPr>
          <w:p w:rsidR="00F8702E" w:rsidRPr="00F8702E" w:rsidRDefault="00F20CD3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7C565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79</w:t>
            </w:r>
            <w:r w:rsidR="00F8702E"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(4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</w:t>
            </w:r>
            <w:r w:rsidR="00F8702E"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  <w:r w:rsidR="00F8702E"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702E" w:rsidRPr="00F8702E" w:rsidRDefault="00F8702E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</w:t>
            </w:r>
            <w:r w:rsidR="00F20CD3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</w:t>
            </w: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(4</w:t>
            </w:r>
            <w:r w:rsidR="00F20CD3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</w:t>
            </w: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3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8702E" w:rsidRPr="00F8702E" w:rsidRDefault="00F8702E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</w:t>
            </w:r>
            <w:r w:rsidR="00F20CD3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88</w:t>
            </w:r>
          </w:p>
        </w:tc>
      </w:tr>
      <w:tr w:rsidR="00F8702E" w:rsidRPr="00F8702E" w:rsidTr="00E1097F">
        <w:trPr>
          <w:trHeight w:val="20"/>
        </w:trPr>
        <w:tc>
          <w:tcPr>
            <w:tcW w:w="3261" w:type="dxa"/>
            <w:shd w:val="clear" w:color="auto" w:fill="auto"/>
            <w:vAlign w:val="center"/>
          </w:tcPr>
          <w:p w:rsidR="00F8702E" w:rsidRPr="00F8702E" w:rsidRDefault="00F8702E" w:rsidP="007F4029">
            <w:pPr>
              <w:tabs>
                <w:tab w:val="left" w:pos="2700"/>
              </w:tabs>
              <w:contextualSpacing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Hepatic encephalopathy, </w:t>
            </w:r>
            <w:r w:rsidRPr="00F8702E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n</w:t>
            </w: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2234" w:type="dxa"/>
            <w:shd w:val="clear" w:color="auto" w:fill="auto"/>
            <w:vAlign w:val="center"/>
          </w:tcPr>
          <w:p w:rsidR="00F8702E" w:rsidRPr="00F8702E" w:rsidRDefault="00F20CD3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</w:t>
            </w:r>
            <w:r w:rsidR="00F8702E"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</w:t>
            </w:r>
            <w:r w:rsidR="00F8702E"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</w:t>
            </w:r>
            <w:r w:rsidR="00F8702E"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443" w:type="dxa"/>
            <w:shd w:val="clear" w:color="auto" w:fill="auto"/>
            <w:vAlign w:val="center"/>
          </w:tcPr>
          <w:p w:rsidR="00F8702E" w:rsidRPr="00F8702E" w:rsidRDefault="00F20CD3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</w:t>
            </w:r>
            <w:r w:rsidR="00F8702E"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 (4.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</w:t>
            </w:r>
            <w:r w:rsidR="00F8702E"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702E" w:rsidRPr="00F8702E" w:rsidRDefault="00F20CD3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5</w:t>
            </w:r>
            <w:r w:rsidR="00F8702E"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.9</w:t>
            </w:r>
            <w:r w:rsidR="00F8702E"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8702E" w:rsidRPr="00F8702E" w:rsidRDefault="00F8702E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</w:t>
            </w:r>
            <w:r w:rsidR="00F20CD3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65</w:t>
            </w:r>
          </w:p>
        </w:tc>
      </w:tr>
      <w:tr w:rsidR="00F8702E" w:rsidRPr="00F8702E" w:rsidTr="00E1097F">
        <w:trPr>
          <w:trHeight w:val="20"/>
        </w:trPr>
        <w:tc>
          <w:tcPr>
            <w:tcW w:w="3261" w:type="dxa"/>
            <w:shd w:val="clear" w:color="auto" w:fill="auto"/>
            <w:vAlign w:val="center"/>
          </w:tcPr>
          <w:p w:rsidR="00F8702E" w:rsidRPr="00F8702E" w:rsidRDefault="00F8702E" w:rsidP="007F4029">
            <w:pPr>
              <w:tabs>
                <w:tab w:val="left" w:pos="2700"/>
              </w:tabs>
              <w:contextualSpacing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Prior SBP, </w:t>
            </w:r>
            <w:r w:rsidRPr="00F8702E">
              <w:rPr>
                <w:rFonts w:ascii="Times New Roman" w:eastAsia="新細明體" w:hAnsi="Times New Roman" w:cs="Times New Roman"/>
                <w:i/>
                <w:iCs/>
                <w:kern w:val="0"/>
                <w:sz w:val="20"/>
                <w:szCs w:val="20"/>
              </w:rPr>
              <w:t>n</w:t>
            </w: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2234" w:type="dxa"/>
            <w:shd w:val="clear" w:color="auto" w:fill="auto"/>
            <w:vAlign w:val="center"/>
          </w:tcPr>
          <w:p w:rsidR="00F8702E" w:rsidRPr="00F8702E" w:rsidRDefault="004214CE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  <w:r w:rsidR="00F8702E"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  <w:r w:rsidR="00F8702E"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  <w:r w:rsidR="00F8702E"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443" w:type="dxa"/>
            <w:shd w:val="clear" w:color="auto" w:fill="auto"/>
            <w:vAlign w:val="center"/>
          </w:tcPr>
          <w:p w:rsidR="00F8702E" w:rsidRPr="00F8702E" w:rsidRDefault="00F8702E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  <w:r w:rsidR="004214C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</w:t>
            </w: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4214C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</w:t>
            </w:r>
            <w:r w:rsidR="004214C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</w:t>
            </w: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702E" w:rsidRPr="00F8702E" w:rsidRDefault="00F8702E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  <w:r w:rsidR="004214C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</w:t>
            </w: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4214C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7</w:t>
            </w: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8702E" w:rsidRPr="00F8702E" w:rsidRDefault="00F8702E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</w:t>
            </w:r>
            <w:r w:rsidR="004214C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17</w:t>
            </w:r>
          </w:p>
        </w:tc>
      </w:tr>
      <w:tr w:rsidR="00F8702E" w:rsidRPr="00F8702E" w:rsidTr="00E1097F">
        <w:trPr>
          <w:trHeight w:val="20"/>
        </w:trPr>
        <w:tc>
          <w:tcPr>
            <w:tcW w:w="3261" w:type="dxa"/>
            <w:shd w:val="clear" w:color="auto" w:fill="auto"/>
            <w:vAlign w:val="center"/>
          </w:tcPr>
          <w:p w:rsidR="00F8702E" w:rsidRPr="00F8702E" w:rsidRDefault="00F8702E" w:rsidP="007F4029">
            <w:pPr>
              <w:contextualSpacing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Etiology of cirrhosis, </w:t>
            </w:r>
            <w:r w:rsidRPr="00F8702E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n</w:t>
            </w: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2234" w:type="dxa"/>
            <w:shd w:val="clear" w:color="auto" w:fill="auto"/>
            <w:vAlign w:val="center"/>
          </w:tcPr>
          <w:p w:rsidR="00F8702E" w:rsidRPr="00F8702E" w:rsidRDefault="00F8702E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43" w:type="dxa"/>
            <w:shd w:val="clear" w:color="auto" w:fill="auto"/>
            <w:vAlign w:val="center"/>
          </w:tcPr>
          <w:p w:rsidR="00F8702E" w:rsidRPr="00F8702E" w:rsidRDefault="00F8702E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F8702E" w:rsidRPr="00F8702E" w:rsidRDefault="00F8702E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F8702E" w:rsidRPr="00F8702E" w:rsidRDefault="00F8702E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2</w:t>
            </w:r>
            <w:r w:rsidR="004214C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8</w:t>
            </w:r>
          </w:p>
        </w:tc>
      </w:tr>
      <w:tr w:rsidR="00F8702E" w:rsidRPr="00F8702E" w:rsidTr="00E1097F">
        <w:trPr>
          <w:trHeight w:val="20"/>
        </w:trPr>
        <w:tc>
          <w:tcPr>
            <w:tcW w:w="3261" w:type="dxa"/>
            <w:shd w:val="clear" w:color="auto" w:fill="auto"/>
            <w:vAlign w:val="center"/>
          </w:tcPr>
          <w:p w:rsidR="00F8702E" w:rsidRPr="00F8702E" w:rsidRDefault="00F8702E" w:rsidP="007F4029">
            <w:pPr>
              <w:contextualSpacing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702E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   </w:t>
            </w: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BV</w:t>
            </w:r>
          </w:p>
        </w:tc>
        <w:tc>
          <w:tcPr>
            <w:tcW w:w="2234" w:type="dxa"/>
            <w:shd w:val="clear" w:color="auto" w:fill="auto"/>
            <w:vAlign w:val="center"/>
          </w:tcPr>
          <w:p w:rsidR="00F8702E" w:rsidRPr="00F8702E" w:rsidRDefault="004214CE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</w:t>
            </w:r>
            <w:r w:rsidR="00F8702E"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9.4</w:t>
            </w:r>
            <w:r w:rsidR="00F8702E"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443" w:type="dxa"/>
            <w:shd w:val="clear" w:color="auto" w:fill="auto"/>
            <w:vAlign w:val="center"/>
          </w:tcPr>
          <w:p w:rsidR="00F8702E" w:rsidRPr="00F8702E" w:rsidRDefault="00F8702E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  <w:r w:rsidR="004214C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6</w:t>
            </w: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(2</w:t>
            </w:r>
            <w:r w:rsidR="004214C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0</w:t>
            </w: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702E" w:rsidRPr="00F8702E" w:rsidRDefault="00F8702E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  <w:r w:rsidR="004214C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6</w:t>
            </w: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(21.</w:t>
            </w:r>
            <w:r w:rsidR="004214C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</w:t>
            </w: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8702E" w:rsidRPr="00F8702E" w:rsidRDefault="00F8702E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F8702E" w:rsidRPr="00F8702E" w:rsidTr="00E1097F">
        <w:trPr>
          <w:trHeight w:val="20"/>
        </w:trPr>
        <w:tc>
          <w:tcPr>
            <w:tcW w:w="3261" w:type="dxa"/>
            <w:shd w:val="clear" w:color="auto" w:fill="auto"/>
            <w:vAlign w:val="center"/>
          </w:tcPr>
          <w:p w:rsidR="00F8702E" w:rsidRPr="00F8702E" w:rsidRDefault="00F8702E" w:rsidP="007F4029">
            <w:pPr>
              <w:contextualSpacing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702E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   </w:t>
            </w: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CV</w:t>
            </w:r>
          </w:p>
        </w:tc>
        <w:tc>
          <w:tcPr>
            <w:tcW w:w="2234" w:type="dxa"/>
            <w:shd w:val="clear" w:color="auto" w:fill="auto"/>
            <w:vAlign w:val="center"/>
          </w:tcPr>
          <w:p w:rsidR="00F8702E" w:rsidRPr="00F8702E" w:rsidRDefault="00F8702E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</w:t>
            </w:r>
            <w:r w:rsidR="004214C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</w:t>
            </w: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(3</w:t>
            </w:r>
            <w:r w:rsidR="004214C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7</w:t>
            </w: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443" w:type="dxa"/>
            <w:shd w:val="clear" w:color="auto" w:fill="auto"/>
            <w:vAlign w:val="center"/>
          </w:tcPr>
          <w:p w:rsidR="00F8702E" w:rsidRPr="00F8702E" w:rsidRDefault="004214CE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18</w:t>
            </w:r>
            <w:r w:rsidR="00F8702E"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(4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</w:t>
            </w:r>
            <w:r w:rsidR="00F8702E"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  <w:r w:rsidR="00F8702E"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702E" w:rsidRPr="00F8702E" w:rsidRDefault="004214CE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45</w:t>
            </w:r>
            <w:r w:rsidR="00F8702E"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(4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</w:t>
            </w:r>
            <w:r w:rsidR="00F8702E"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2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8702E" w:rsidRPr="00F8702E" w:rsidRDefault="00F8702E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F8702E" w:rsidRPr="00F8702E" w:rsidTr="00E1097F">
        <w:trPr>
          <w:trHeight w:val="20"/>
        </w:trPr>
        <w:tc>
          <w:tcPr>
            <w:tcW w:w="3261" w:type="dxa"/>
            <w:shd w:val="clear" w:color="auto" w:fill="auto"/>
            <w:vAlign w:val="center"/>
          </w:tcPr>
          <w:p w:rsidR="00F8702E" w:rsidRPr="00F8702E" w:rsidRDefault="00F8702E" w:rsidP="007F4029">
            <w:pPr>
              <w:contextualSpacing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702E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   </w:t>
            </w: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C</w:t>
            </w:r>
          </w:p>
        </w:tc>
        <w:tc>
          <w:tcPr>
            <w:tcW w:w="2234" w:type="dxa"/>
            <w:shd w:val="clear" w:color="auto" w:fill="auto"/>
            <w:vAlign w:val="center"/>
          </w:tcPr>
          <w:p w:rsidR="00F8702E" w:rsidRPr="00F8702E" w:rsidRDefault="00F8702E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 (11.</w:t>
            </w:r>
            <w:r w:rsidR="004214C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</w:t>
            </w: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443" w:type="dxa"/>
            <w:shd w:val="clear" w:color="auto" w:fill="auto"/>
            <w:vAlign w:val="center"/>
          </w:tcPr>
          <w:p w:rsidR="00F8702E" w:rsidRPr="00F8702E" w:rsidRDefault="004214CE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9</w:t>
            </w:r>
            <w:r w:rsidR="00F8702E"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(9.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  <w:r w:rsidR="00F8702E"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702E" w:rsidRPr="00F8702E" w:rsidRDefault="004214CE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7</w:t>
            </w:r>
            <w:r w:rsidR="00F8702E"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(9.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</w:t>
            </w:r>
            <w:r w:rsidR="00F8702E"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8702E" w:rsidRPr="00F8702E" w:rsidRDefault="00F8702E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F8702E" w:rsidRPr="00F8702E" w:rsidTr="00E1097F">
        <w:trPr>
          <w:trHeight w:val="20"/>
        </w:trPr>
        <w:tc>
          <w:tcPr>
            <w:tcW w:w="3261" w:type="dxa"/>
            <w:shd w:val="clear" w:color="auto" w:fill="auto"/>
            <w:vAlign w:val="center"/>
          </w:tcPr>
          <w:p w:rsidR="00F8702E" w:rsidRPr="00F8702E" w:rsidRDefault="00F8702E" w:rsidP="007F4029">
            <w:pPr>
              <w:contextualSpacing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702E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   </w:t>
            </w: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BNC</w:t>
            </w:r>
          </w:p>
        </w:tc>
        <w:tc>
          <w:tcPr>
            <w:tcW w:w="2234" w:type="dxa"/>
            <w:shd w:val="clear" w:color="auto" w:fill="auto"/>
            <w:vAlign w:val="center"/>
          </w:tcPr>
          <w:p w:rsidR="00F8702E" w:rsidRPr="00F8702E" w:rsidRDefault="00F8702E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  <w:r w:rsidR="004214C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</w:t>
            </w: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4214C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.1</w:t>
            </w: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443" w:type="dxa"/>
            <w:shd w:val="clear" w:color="auto" w:fill="auto"/>
            <w:vAlign w:val="center"/>
          </w:tcPr>
          <w:p w:rsidR="00F8702E" w:rsidRPr="00F8702E" w:rsidRDefault="00F8702E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  <w:r w:rsidR="004214C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5</w:t>
            </w: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4214C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.8</w:t>
            </w: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702E" w:rsidRPr="00F8702E" w:rsidRDefault="004214CE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8</w:t>
            </w:r>
            <w:r w:rsidR="00F8702E"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(2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  <w:r w:rsidR="00F8702E"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</w:t>
            </w:r>
            <w:r w:rsidR="00F8702E"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8702E" w:rsidRPr="00F8702E" w:rsidRDefault="00F8702E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F8702E" w:rsidRPr="00F8702E" w:rsidTr="00E1097F">
        <w:trPr>
          <w:trHeight w:val="20"/>
        </w:trPr>
        <w:tc>
          <w:tcPr>
            <w:tcW w:w="3261" w:type="dxa"/>
            <w:shd w:val="clear" w:color="auto" w:fill="auto"/>
            <w:vAlign w:val="center"/>
          </w:tcPr>
          <w:p w:rsidR="00F8702E" w:rsidRPr="00F8702E" w:rsidRDefault="00F8702E" w:rsidP="007F4029">
            <w:pPr>
              <w:contextualSpacing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latelet count, ×10</w:t>
            </w: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/µL</w:t>
            </w:r>
          </w:p>
        </w:tc>
        <w:tc>
          <w:tcPr>
            <w:tcW w:w="2234" w:type="dxa"/>
            <w:shd w:val="clear" w:color="auto" w:fill="auto"/>
            <w:vAlign w:val="center"/>
          </w:tcPr>
          <w:p w:rsidR="00F8702E" w:rsidRPr="00F8702E" w:rsidRDefault="00F8702E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 w:rsidRPr="00E547C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</w:t>
            </w:r>
            <w:r w:rsidR="00E547C4" w:rsidRPr="00E547C4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6</w:t>
            </w:r>
            <w:r w:rsidRPr="00E547C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</w:t>
            </w:r>
            <w:r w:rsidR="00E547C4" w:rsidRPr="00E547C4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7</w:t>
            </w:r>
            <w:r w:rsidRPr="00E547C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 ± </w:t>
            </w:r>
            <w:r w:rsidR="00E547C4" w:rsidRPr="00E547C4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70</w:t>
            </w:r>
            <w:r w:rsidRPr="00E547C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</w:t>
            </w:r>
            <w:r w:rsidR="00E547C4" w:rsidRPr="00E547C4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18</w:t>
            </w:r>
          </w:p>
        </w:tc>
        <w:tc>
          <w:tcPr>
            <w:tcW w:w="2443" w:type="dxa"/>
            <w:shd w:val="clear" w:color="auto" w:fill="auto"/>
            <w:vAlign w:val="center"/>
          </w:tcPr>
          <w:p w:rsidR="00F8702E" w:rsidRPr="00F8702E" w:rsidRDefault="00F8702E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</w:t>
            </w:r>
            <w:r w:rsidR="00E547C4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1</w:t>
            </w: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</w:t>
            </w:r>
            <w:r w:rsidR="00E547C4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07</w:t>
            </w: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± 7</w:t>
            </w:r>
            <w:r w:rsidR="00E547C4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2</w:t>
            </w: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</w:t>
            </w:r>
            <w:r w:rsidR="00E547C4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6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702E" w:rsidRPr="00F8702E" w:rsidRDefault="00F8702E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</w:t>
            </w:r>
            <w:r w:rsidR="00E547C4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1</w:t>
            </w: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</w:t>
            </w:r>
            <w:r w:rsidR="00E547C4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60</w:t>
            </w: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± 7</w:t>
            </w:r>
            <w:r w:rsidR="00E547C4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2</w:t>
            </w: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</w:t>
            </w:r>
            <w:r w:rsidR="00E547C4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3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8702E" w:rsidRPr="00F8702E" w:rsidRDefault="00F8702E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</w:t>
            </w:r>
            <w:r w:rsidR="00E547C4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541</w:t>
            </w:r>
          </w:p>
        </w:tc>
      </w:tr>
      <w:tr w:rsidR="00F8702E" w:rsidRPr="00F8702E" w:rsidTr="00E1097F">
        <w:trPr>
          <w:trHeight w:val="20"/>
        </w:trPr>
        <w:tc>
          <w:tcPr>
            <w:tcW w:w="3261" w:type="dxa"/>
            <w:shd w:val="clear" w:color="auto" w:fill="auto"/>
            <w:vAlign w:val="center"/>
          </w:tcPr>
          <w:p w:rsidR="00F8702E" w:rsidRPr="00F8702E" w:rsidRDefault="00F8702E" w:rsidP="007F4029">
            <w:pPr>
              <w:contextualSpacing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hite blood cell count, ×10</w:t>
            </w: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/µL</w:t>
            </w:r>
          </w:p>
        </w:tc>
        <w:tc>
          <w:tcPr>
            <w:tcW w:w="2234" w:type="dxa"/>
            <w:shd w:val="clear" w:color="auto" w:fill="auto"/>
            <w:vAlign w:val="center"/>
          </w:tcPr>
          <w:p w:rsidR="00F8702E" w:rsidRPr="00F8702E" w:rsidRDefault="00A4353D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 w:rsidRPr="002F0A54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10.00</w:t>
            </w:r>
            <w:r w:rsidR="00F8702E" w:rsidRPr="002F0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± 4.</w:t>
            </w:r>
            <w:r w:rsidRPr="002F0A54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36</w:t>
            </w:r>
          </w:p>
        </w:tc>
        <w:tc>
          <w:tcPr>
            <w:tcW w:w="2443" w:type="dxa"/>
            <w:shd w:val="clear" w:color="auto" w:fill="auto"/>
            <w:vAlign w:val="center"/>
          </w:tcPr>
          <w:p w:rsidR="00F8702E" w:rsidRPr="00F8702E" w:rsidRDefault="00A4353D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8.01</w:t>
            </w:r>
            <w:r w:rsidR="00F8702E"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± 4.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0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702E" w:rsidRPr="00F8702E" w:rsidRDefault="00A4353D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8.20</w:t>
            </w:r>
            <w:r w:rsidR="00F8702E"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± 4.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1</w:t>
            </w:r>
            <w:r w:rsidR="00F8702E"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8702E" w:rsidRPr="00F8702E" w:rsidRDefault="00F8702E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F8702E" w:rsidRPr="00F8702E" w:rsidTr="00E1097F">
        <w:trPr>
          <w:trHeight w:val="20"/>
        </w:trPr>
        <w:tc>
          <w:tcPr>
            <w:tcW w:w="3261" w:type="dxa"/>
            <w:shd w:val="clear" w:color="auto" w:fill="auto"/>
            <w:vAlign w:val="center"/>
          </w:tcPr>
          <w:p w:rsidR="00F8702E" w:rsidRPr="00F8702E" w:rsidRDefault="00F8702E" w:rsidP="007F4029">
            <w:pPr>
              <w:contextualSpacing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emoglobin, g/L</w:t>
            </w:r>
          </w:p>
        </w:tc>
        <w:tc>
          <w:tcPr>
            <w:tcW w:w="2234" w:type="dxa"/>
            <w:shd w:val="clear" w:color="auto" w:fill="auto"/>
            <w:vAlign w:val="center"/>
          </w:tcPr>
          <w:p w:rsidR="00F8702E" w:rsidRPr="00F8702E" w:rsidRDefault="00A4353D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 w:rsidRPr="002F0A54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9.35</w:t>
            </w:r>
            <w:r w:rsidR="00F8702E" w:rsidRPr="002F0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± 2.2</w:t>
            </w:r>
            <w:r w:rsidRPr="002F0A54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7</w:t>
            </w:r>
          </w:p>
        </w:tc>
        <w:tc>
          <w:tcPr>
            <w:tcW w:w="2443" w:type="dxa"/>
            <w:shd w:val="clear" w:color="auto" w:fill="auto"/>
            <w:vAlign w:val="center"/>
          </w:tcPr>
          <w:p w:rsidR="00F8702E" w:rsidRPr="00F8702E" w:rsidRDefault="00F8702E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2</w:t>
            </w:r>
            <w:r w:rsidR="00A4353D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3</w:t>
            </w: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± 2.</w:t>
            </w:r>
            <w:r w:rsidR="00A4353D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3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702E" w:rsidRPr="00F8702E" w:rsidRDefault="00F8702E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2</w:t>
            </w:r>
            <w:r w:rsidR="00A4353D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4</w:t>
            </w: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± 2.</w:t>
            </w:r>
            <w:r w:rsidR="00A4353D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3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8702E" w:rsidRPr="00F8702E" w:rsidRDefault="00F8702E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</w:t>
            </w:r>
            <w:r w:rsidR="002F0A54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687</w:t>
            </w:r>
          </w:p>
        </w:tc>
      </w:tr>
      <w:tr w:rsidR="00F8702E" w:rsidRPr="00F8702E" w:rsidTr="00E1097F">
        <w:trPr>
          <w:trHeight w:val="20"/>
        </w:trPr>
        <w:tc>
          <w:tcPr>
            <w:tcW w:w="3261" w:type="dxa"/>
            <w:shd w:val="clear" w:color="auto" w:fill="auto"/>
            <w:vAlign w:val="center"/>
          </w:tcPr>
          <w:p w:rsidR="00F8702E" w:rsidRPr="00F8702E" w:rsidRDefault="00F8702E" w:rsidP="007F4029">
            <w:pPr>
              <w:contextualSpacing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ternational normalized ratio</w:t>
            </w:r>
          </w:p>
        </w:tc>
        <w:tc>
          <w:tcPr>
            <w:tcW w:w="2234" w:type="dxa"/>
            <w:shd w:val="clear" w:color="auto" w:fill="auto"/>
            <w:vAlign w:val="center"/>
          </w:tcPr>
          <w:p w:rsidR="00F8702E" w:rsidRPr="00F8702E" w:rsidRDefault="00F8702E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 w:rsidRPr="002F0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3</w:t>
            </w:r>
            <w:r w:rsidR="00A4353D" w:rsidRPr="002F0A54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1</w:t>
            </w:r>
            <w:r w:rsidRPr="002F0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± 0.17</w:t>
            </w:r>
          </w:p>
        </w:tc>
        <w:tc>
          <w:tcPr>
            <w:tcW w:w="2443" w:type="dxa"/>
            <w:shd w:val="clear" w:color="auto" w:fill="auto"/>
            <w:vAlign w:val="center"/>
          </w:tcPr>
          <w:p w:rsidR="00F8702E" w:rsidRPr="00F8702E" w:rsidRDefault="00F8702E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2</w:t>
            </w:r>
            <w:r w:rsidR="00A4353D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9</w:t>
            </w: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± 0.</w:t>
            </w:r>
            <w:r w:rsidR="00A4353D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5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702E" w:rsidRPr="00F8702E" w:rsidRDefault="00F8702E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2</w:t>
            </w:r>
            <w:r w:rsidR="00A4353D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9</w:t>
            </w: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± 0.4</w:t>
            </w:r>
            <w:r w:rsidR="00A4353D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8702E" w:rsidRPr="00F8702E" w:rsidRDefault="00F8702E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3</w:t>
            </w:r>
            <w:r w:rsidR="002F0A54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62</w:t>
            </w:r>
          </w:p>
        </w:tc>
      </w:tr>
      <w:tr w:rsidR="00F8702E" w:rsidRPr="00F8702E" w:rsidTr="00E1097F">
        <w:trPr>
          <w:trHeight w:val="20"/>
        </w:trPr>
        <w:tc>
          <w:tcPr>
            <w:tcW w:w="3261" w:type="dxa"/>
            <w:shd w:val="clear" w:color="auto" w:fill="auto"/>
            <w:vAlign w:val="center"/>
          </w:tcPr>
          <w:p w:rsidR="00F8702E" w:rsidRPr="00F8702E" w:rsidRDefault="00F8702E" w:rsidP="007F4029">
            <w:pPr>
              <w:contextualSpacing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dium, mEq/L</w:t>
            </w:r>
          </w:p>
        </w:tc>
        <w:tc>
          <w:tcPr>
            <w:tcW w:w="2234" w:type="dxa"/>
            <w:shd w:val="clear" w:color="auto" w:fill="auto"/>
            <w:vAlign w:val="center"/>
          </w:tcPr>
          <w:p w:rsidR="00F8702E" w:rsidRPr="00F8702E" w:rsidRDefault="00F8702E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 w:rsidRPr="002F0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3</w:t>
            </w:r>
            <w:r w:rsidR="00A4353D" w:rsidRPr="002F0A54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6</w:t>
            </w:r>
            <w:r w:rsidRPr="002F0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</w:t>
            </w:r>
            <w:r w:rsidR="00A4353D" w:rsidRPr="002F0A54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75</w:t>
            </w:r>
            <w:r w:rsidRPr="002F0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± </w:t>
            </w:r>
            <w:r w:rsidR="00A4353D" w:rsidRPr="002F0A54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3.77</w:t>
            </w:r>
          </w:p>
        </w:tc>
        <w:tc>
          <w:tcPr>
            <w:tcW w:w="2443" w:type="dxa"/>
            <w:shd w:val="clear" w:color="auto" w:fill="auto"/>
            <w:vAlign w:val="center"/>
          </w:tcPr>
          <w:p w:rsidR="00F8702E" w:rsidRPr="00F8702E" w:rsidRDefault="00F8702E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36.5</w:t>
            </w:r>
            <w:r w:rsidR="00A4353D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3</w:t>
            </w: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± 10.8</w:t>
            </w:r>
            <w:r w:rsidR="00A4353D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702E" w:rsidRPr="00F8702E" w:rsidRDefault="00F8702E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36.5</w:t>
            </w:r>
            <w:r w:rsidR="00A4353D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5</w:t>
            </w: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± 10.</w:t>
            </w:r>
            <w:r w:rsidR="00A4353D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3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8702E" w:rsidRPr="00F8702E" w:rsidRDefault="00F8702E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</w:t>
            </w:r>
            <w:r w:rsidR="002F0A54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866</w:t>
            </w:r>
          </w:p>
        </w:tc>
      </w:tr>
      <w:tr w:rsidR="00F8702E" w:rsidRPr="00F8702E" w:rsidTr="00E1097F">
        <w:trPr>
          <w:trHeight w:val="20"/>
        </w:trPr>
        <w:tc>
          <w:tcPr>
            <w:tcW w:w="3261" w:type="dxa"/>
            <w:shd w:val="clear" w:color="auto" w:fill="auto"/>
            <w:vAlign w:val="center"/>
          </w:tcPr>
          <w:p w:rsidR="00F8702E" w:rsidRPr="00F8702E" w:rsidRDefault="00F8702E" w:rsidP="007F4029">
            <w:pPr>
              <w:contextualSpacing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reatinine, mg/L</w:t>
            </w:r>
          </w:p>
        </w:tc>
        <w:tc>
          <w:tcPr>
            <w:tcW w:w="2234" w:type="dxa"/>
            <w:shd w:val="clear" w:color="auto" w:fill="auto"/>
            <w:vAlign w:val="center"/>
          </w:tcPr>
          <w:p w:rsidR="00F8702E" w:rsidRPr="00F8702E" w:rsidRDefault="00F8702E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 w:rsidRPr="002F0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</w:t>
            </w:r>
            <w:r w:rsidR="00A4353D" w:rsidRPr="002F0A54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08</w:t>
            </w:r>
            <w:r w:rsidRPr="002F0A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± 0.</w:t>
            </w:r>
            <w:r w:rsidR="00A4353D" w:rsidRPr="002F0A54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40</w:t>
            </w:r>
          </w:p>
        </w:tc>
        <w:tc>
          <w:tcPr>
            <w:tcW w:w="2443" w:type="dxa"/>
            <w:shd w:val="clear" w:color="auto" w:fill="auto"/>
            <w:vAlign w:val="center"/>
          </w:tcPr>
          <w:p w:rsidR="00F8702E" w:rsidRPr="00F8702E" w:rsidRDefault="00F8702E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</w:t>
            </w:r>
            <w:r w:rsidR="00A4353D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16</w:t>
            </w: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± </w:t>
            </w:r>
            <w:r w:rsidR="00A4353D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0.8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702E" w:rsidRPr="00F8702E" w:rsidRDefault="00F8702E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</w:t>
            </w:r>
            <w:r w:rsidR="00DE5DE1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15</w:t>
            </w: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± </w:t>
            </w:r>
            <w:r w:rsidR="00DE5DE1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0.8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8702E" w:rsidRPr="00F8702E" w:rsidRDefault="00F8702E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</w:t>
            </w:r>
            <w:r w:rsidR="002F0A54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473</w:t>
            </w:r>
          </w:p>
        </w:tc>
      </w:tr>
      <w:tr w:rsidR="00F8702E" w:rsidRPr="00F8702E" w:rsidTr="00E1097F">
        <w:trPr>
          <w:trHeight w:val="20"/>
        </w:trPr>
        <w:tc>
          <w:tcPr>
            <w:tcW w:w="3261" w:type="dxa"/>
            <w:shd w:val="clear" w:color="auto" w:fill="auto"/>
            <w:vAlign w:val="center"/>
          </w:tcPr>
          <w:p w:rsidR="00F8702E" w:rsidRPr="00F8702E" w:rsidRDefault="00F8702E" w:rsidP="007F4029">
            <w:pPr>
              <w:contextualSpacing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ilirubin, mg/dL</w:t>
            </w:r>
          </w:p>
        </w:tc>
        <w:tc>
          <w:tcPr>
            <w:tcW w:w="2234" w:type="dxa"/>
            <w:shd w:val="clear" w:color="auto" w:fill="auto"/>
            <w:vAlign w:val="center"/>
          </w:tcPr>
          <w:p w:rsidR="00F8702E" w:rsidRPr="00F8702E" w:rsidRDefault="00F8702E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 w:rsidRPr="002F0A54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.</w:t>
            </w:r>
            <w:r w:rsidR="00DE5DE1" w:rsidRPr="002F0A54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9</w:t>
            </w:r>
            <w:r w:rsidRPr="002F0A54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1.0</w:t>
            </w:r>
            <w:r w:rsidR="00DE5DE1" w:rsidRPr="002F0A54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2443" w:type="dxa"/>
            <w:shd w:val="clear" w:color="auto" w:fill="auto"/>
            <w:vAlign w:val="center"/>
          </w:tcPr>
          <w:p w:rsidR="00F8702E" w:rsidRPr="00F8702E" w:rsidRDefault="00F8702E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7</w:t>
            </w:r>
            <w:r w:rsidR="00DE5DE1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9</w:t>
            </w: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± 1.1</w:t>
            </w:r>
            <w:r w:rsidR="00DE5DE1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702E" w:rsidRPr="00F8702E" w:rsidRDefault="00F8702E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</w:t>
            </w:r>
            <w:r w:rsidR="00DE5DE1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79</w:t>
            </w: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± 1.1</w:t>
            </w:r>
            <w:r w:rsidR="00DE5DE1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8702E" w:rsidRPr="00F8702E" w:rsidRDefault="00F8702E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</w:t>
            </w:r>
            <w:r w:rsidR="002F0A54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997</w:t>
            </w:r>
          </w:p>
        </w:tc>
      </w:tr>
      <w:tr w:rsidR="00F8702E" w:rsidRPr="00F8702E" w:rsidTr="00E1097F">
        <w:trPr>
          <w:trHeight w:val="20"/>
        </w:trPr>
        <w:tc>
          <w:tcPr>
            <w:tcW w:w="3261" w:type="dxa"/>
            <w:shd w:val="clear" w:color="auto" w:fill="auto"/>
            <w:vAlign w:val="center"/>
          </w:tcPr>
          <w:p w:rsidR="00F8702E" w:rsidRPr="00F8702E" w:rsidRDefault="00F8702E" w:rsidP="007F4029">
            <w:pPr>
              <w:contextualSpacing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LT, IU/L</w:t>
            </w:r>
          </w:p>
        </w:tc>
        <w:tc>
          <w:tcPr>
            <w:tcW w:w="2234" w:type="dxa"/>
            <w:shd w:val="clear" w:color="auto" w:fill="auto"/>
            <w:vAlign w:val="center"/>
          </w:tcPr>
          <w:p w:rsidR="00F8702E" w:rsidRPr="00F8702E" w:rsidRDefault="00F8702E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 w:rsidRPr="002F0A54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  <w:r w:rsidR="00DE5DE1" w:rsidRPr="002F0A54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</w:t>
            </w:r>
            <w:r w:rsidRPr="002F0A54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DE5DE1" w:rsidRPr="002F0A54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1</w:t>
            </w:r>
            <w:r w:rsidRPr="002F0A54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24.8</w:t>
            </w:r>
            <w:r w:rsidR="00DE5DE1" w:rsidRPr="002F0A54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2443" w:type="dxa"/>
            <w:shd w:val="clear" w:color="auto" w:fill="auto"/>
            <w:vAlign w:val="center"/>
          </w:tcPr>
          <w:p w:rsidR="00F8702E" w:rsidRPr="00F8702E" w:rsidRDefault="00DE5DE1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66.68</w:t>
            </w:r>
            <w:r w:rsidR="00F8702E"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± 1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38</w:t>
            </w:r>
            <w:r w:rsidR="00F8702E"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2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702E" w:rsidRPr="00F8702E" w:rsidRDefault="00DE5DE1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64.77</w:t>
            </w:r>
            <w:r w:rsidR="00F8702E"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± 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131.8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8702E" w:rsidRPr="00F8702E" w:rsidRDefault="00F8702E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2</w:t>
            </w:r>
            <w:r w:rsidR="002F0A54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34</w:t>
            </w:r>
          </w:p>
        </w:tc>
      </w:tr>
      <w:tr w:rsidR="00F8702E" w:rsidRPr="00F8702E" w:rsidTr="00E1097F">
        <w:trPr>
          <w:trHeight w:val="20"/>
        </w:trPr>
        <w:tc>
          <w:tcPr>
            <w:tcW w:w="3261" w:type="dxa"/>
            <w:shd w:val="clear" w:color="auto" w:fill="auto"/>
            <w:vAlign w:val="center"/>
          </w:tcPr>
          <w:p w:rsidR="00F8702E" w:rsidRPr="00F8702E" w:rsidRDefault="00F8702E" w:rsidP="007F4029">
            <w:pPr>
              <w:contextualSpacing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lbumin, g/dL</w:t>
            </w:r>
          </w:p>
        </w:tc>
        <w:tc>
          <w:tcPr>
            <w:tcW w:w="2234" w:type="dxa"/>
            <w:shd w:val="clear" w:color="auto" w:fill="auto"/>
            <w:vAlign w:val="center"/>
          </w:tcPr>
          <w:p w:rsidR="00F8702E" w:rsidRPr="00F8702E" w:rsidRDefault="00F8702E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 w:rsidRPr="002F0A54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2.9</w:t>
            </w:r>
            <w:r w:rsidR="00DE5DE1" w:rsidRPr="002F0A54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8</w:t>
            </w:r>
            <w:r w:rsidRPr="002F0A54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0.47</w:t>
            </w:r>
          </w:p>
        </w:tc>
        <w:tc>
          <w:tcPr>
            <w:tcW w:w="2443" w:type="dxa"/>
            <w:shd w:val="clear" w:color="auto" w:fill="auto"/>
            <w:vAlign w:val="center"/>
          </w:tcPr>
          <w:p w:rsidR="00F8702E" w:rsidRPr="00F8702E" w:rsidRDefault="00F8702E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91 ± 0.5</w:t>
            </w:r>
            <w:r w:rsidR="00DE5DE1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702E" w:rsidRPr="00F8702E" w:rsidRDefault="00F8702E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9</w:t>
            </w:r>
            <w:r w:rsidR="00DE5DE1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2</w:t>
            </w: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± 0.5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8702E" w:rsidRPr="00F8702E" w:rsidRDefault="00F8702E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30</w:t>
            </w:r>
            <w:r w:rsidR="002F0A54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6</w:t>
            </w:r>
          </w:p>
        </w:tc>
      </w:tr>
      <w:tr w:rsidR="00F8702E" w:rsidRPr="00F8702E" w:rsidTr="00E1097F">
        <w:trPr>
          <w:trHeight w:val="20"/>
        </w:trPr>
        <w:tc>
          <w:tcPr>
            <w:tcW w:w="3261" w:type="dxa"/>
            <w:shd w:val="clear" w:color="auto" w:fill="auto"/>
            <w:vAlign w:val="center"/>
          </w:tcPr>
          <w:p w:rsidR="00F8702E" w:rsidRPr="00F8702E" w:rsidRDefault="00F8702E" w:rsidP="007F4029">
            <w:pPr>
              <w:contextualSpacing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ystolic blood pressure, mmHg</w:t>
            </w:r>
          </w:p>
        </w:tc>
        <w:tc>
          <w:tcPr>
            <w:tcW w:w="2234" w:type="dxa"/>
            <w:shd w:val="clear" w:color="auto" w:fill="auto"/>
            <w:vAlign w:val="center"/>
          </w:tcPr>
          <w:p w:rsidR="00F8702E" w:rsidRPr="00F8702E" w:rsidRDefault="00F8702E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 w:rsidRPr="002F0A54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1</w:t>
            </w:r>
            <w:r w:rsidR="00DE5DE1" w:rsidRPr="002F0A54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.21</w:t>
            </w:r>
            <w:r w:rsidRPr="002F0A54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="00DE5DE1" w:rsidRPr="002F0A54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7.25</w:t>
            </w:r>
          </w:p>
        </w:tc>
        <w:tc>
          <w:tcPr>
            <w:tcW w:w="2443" w:type="dxa"/>
            <w:shd w:val="clear" w:color="auto" w:fill="auto"/>
            <w:vAlign w:val="center"/>
          </w:tcPr>
          <w:p w:rsidR="00F8702E" w:rsidRPr="00F8702E" w:rsidRDefault="00F8702E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</w:t>
            </w:r>
            <w:r w:rsidR="00DE5DE1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0.20</w:t>
            </w: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± </w:t>
            </w:r>
            <w:r w:rsidR="00DE5DE1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31.2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702E" w:rsidRPr="00F8702E" w:rsidRDefault="00DE5DE1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119.50</w:t>
            </w:r>
            <w:r w:rsidR="00F8702E"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± 30.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9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8702E" w:rsidRPr="00F8702E" w:rsidRDefault="00F8702E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</w:t>
            </w:r>
            <w:r w:rsidR="002F0A54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77</w:t>
            </w:r>
          </w:p>
        </w:tc>
      </w:tr>
      <w:tr w:rsidR="00F8702E" w:rsidRPr="00F8702E" w:rsidTr="00E1097F">
        <w:trPr>
          <w:trHeight w:val="20"/>
        </w:trPr>
        <w:tc>
          <w:tcPr>
            <w:tcW w:w="3261" w:type="dxa"/>
            <w:shd w:val="clear" w:color="auto" w:fill="auto"/>
            <w:vAlign w:val="center"/>
          </w:tcPr>
          <w:p w:rsidR="00F8702E" w:rsidRPr="00F8702E" w:rsidRDefault="00F8702E" w:rsidP="007F4029">
            <w:pPr>
              <w:contextualSpacing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eart rate, beats/min</w:t>
            </w:r>
          </w:p>
        </w:tc>
        <w:tc>
          <w:tcPr>
            <w:tcW w:w="2234" w:type="dxa"/>
            <w:shd w:val="clear" w:color="auto" w:fill="auto"/>
            <w:vAlign w:val="center"/>
          </w:tcPr>
          <w:p w:rsidR="00F8702E" w:rsidRPr="00F8702E" w:rsidRDefault="00DE5DE1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 w:rsidRPr="002F0A54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04.71</w:t>
            </w:r>
            <w:r w:rsidR="00F8702E" w:rsidRPr="002F0A54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21.</w:t>
            </w:r>
            <w:r w:rsidRPr="002F0A54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4</w:t>
            </w:r>
          </w:p>
        </w:tc>
        <w:tc>
          <w:tcPr>
            <w:tcW w:w="2443" w:type="dxa"/>
            <w:shd w:val="clear" w:color="auto" w:fill="auto"/>
            <w:vAlign w:val="center"/>
          </w:tcPr>
          <w:p w:rsidR="00F8702E" w:rsidRPr="00F8702E" w:rsidRDefault="00F8702E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</w:t>
            </w:r>
            <w:r w:rsidR="00DE5DE1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1</w:t>
            </w: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</w:t>
            </w:r>
            <w:r w:rsidR="00DE5DE1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14</w:t>
            </w: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± 21.6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702E" w:rsidRPr="00F8702E" w:rsidRDefault="00DE5DE1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101.49</w:t>
            </w:r>
            <w:r w:rsidR="00F8702E"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± 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2</w:t>
            </w:r>
            <w:r w:rsidR="00F8702E"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6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8702E" w:rsidRPr="00F8702E" w:rsidRDefault="00F8702E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</w:t>
            </w:r>
            <w:r w:rsidR="002F0A54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197</w:t>
            </w:r>
          </w:p>
        </w:tc>
      </w:tr>
      <w:tr w:rsidR="00FF73C6" w:rsidRPr="00FF73C6" w:rsidTr="00E1097F">
        <w:trPr>
          <w:trHeight w:val="20"/>
        </w:trPr>
        <w:tc>
          <w:tcPr>
            <w:tcW w:w="3261" w:type="dxa"/>
            <w:shd w:val="clear" w:color="auto" w:fill="auto"/>
            <w:vAlign w:val="center"/>
          </w:tcPr>
          <w:p w:rsidR="00F8702E" w:rsidRPr="00FF73C6" w:rsidRDefault="00F8702E" w:rsidP="007F4029">
            <w:pPr>
              <w:contextualSpacing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73C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Hospitalization days</w:t>
            </w:r>
          </w:p>
        </w:tc>
        <w:tc>
          <w:tcPr>
            <w:tcW w:w="2234" w:type="dxa"/>
            <w:shd w:val="clear" w:color="auto" w:fill="auto"/>
            <w:vAlign w:val="center"/>
          </w:tcPr>
          <w:p w:rsidR="00F8702E" w:rsidRPr="00FF73C6" w:rsidRDefault="00DE5DE1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73C6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.85</w:t>
            </w:r>
            <w:r w:rsidR="00F8702E" w:rsidRPr="00FF73C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FF73C6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.06</w:t>
            </w:r>
          </w:p>
        </w:tc>
        <w:tc>
          <w:tcPr>
            <w:tcW w:w="2443" w:type="dxa"/>
            <w:shd w:val="clear" w:color="auto" w:fill="auto"/>
            <w:vAlign w:val="center"/>
          </w:tcPr>
          <w:p w:rsidR="00F8702E" w:rsidRPr="00FF73C6" w:rsidRDefault="00F8702E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73C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6.5</w:t>
            </w:r>
            <w:r w:rsidR="00DE5DE1" w:rsidRPr="00FF73C6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</w:t>
            </w:r>
            <w:r w:rsidRPr="00FF73C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5.</w:t>
            </w:r>
            <w:r w:rsidR="00DE5DE1" w:rsidRPr="00FF73C6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702E" w:rsidRPr="00FF73C6" w:rsidRDefault="00F8702E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73C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6.</w:t>
            </w:r>
            <w:r w:rsidR="00DE5DE1" w:rsidRPr="00FF73C6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2</w:t>
            </w:r>
            <w:r w:rsidRPr="00FF73C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="00DE5DE1" w:rsidRPr="00FF73C6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.9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8702E" w:rsidRPr="00FF73C6" w:rsidRDefault="00F8702E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73C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="004B1EBE" w:rsidRPr="00FF73C6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82</w:t>
            </w:r>
          </w:p>
        </w:tc>
      </w:tr>
      <w:tr w:rsidR="00FF73C6" w:rsidRPr="00FF73C6" w:rsidTr="00E1097F">
        <w:trPr>
          <w:trHeight w:val="20"/>
        </w:trPr>
        <w:tc>
          <w:tcPr>
            <w:tcW w:w="3261" w:type="dxa"/>
            <w:shd w:val="clear" w:color="auto" w:fill="auto"/>
            <w:vAlign w:val="center"/>
          </w:tcPr>
          <w:p w:rsidR="00F8702E" w:rsidRPr="00FF73C6" w:rsidRDefault="00F8702E" w:rsidP="007F4029">
            <w:pPr>
              <w:contextualSpacing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73C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ICU admission,</w:t>
            </w:r>
            <w:r w:rsidRPr="00FF73C6"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 n</w:t>
            </w:r>
            <w:r w:rsidRPr="00FF73C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2234" w:type="dxa"/>
            <w:shd w:val="clear" w:color="auto" w:fill="auto"/>
            <w:vAlign w:val="center"/>
          </w:tcPr>
          <w:p w:rsidR="00F8702E" w:rsidRPr="00FF73C6" w:rsidRDefault="00E547C4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73C6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  <w:r w:rsidR="00F8702E" w:rsidRPr="00FF73C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FF73C6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.4</w:t>
            </w:r>
            <w:r w:rsidR="00F8702E" w:rsidRPr="00FF73C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443" w:type="dxa"/>
            <w:shd w:val="clear" w:color="auto" w:fill="auto"/>
            <w:vAlign w:val="center"/>
          </w:tcPr>
          <w:p w:rsidR="00F8702E" w:rsidRPr="00FF73C6" w:rsidRDefault="00F8702E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73C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="00E547C4" w:rsidRPr="00FF73C6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  <w:r w:rsidRPr="00FF73C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2.3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702E" w:rsidRPr="00FF73C6" w:rsidRDefault="00F8702E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73C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26 (2.84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8702E" w:rsidRPr="00FF73C6" w:rsidRDefault="00F8702E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73C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FF73C6" w:rsidRPr="00FF73C6" w:rsidTr="00E1097F">
        <w:trPr>
          <w:trHeight w:val="20"/>
        </w:trPr>
        <w:tc>
          <w:tcPr>
            <w:tcW w:w="3261" w:type="dxa"/>
            <w:shd w:val="clear" w:color="auto" w:fill="auto"/>
            <w:vAlign w:val="center"/>
          </w:tcPr>
          <w:p w:rsidR="00F8702E" w:rsidRPr="00FF73C6" w:rsidRDefault="00F8702E" w:rsidP="007F4029">
            <w:pPr>
              <w:contextualSpacing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73C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MELD score</w:t>
            </w:r>
          </w:p>
        </w:tc>
        <w:tc>
          <w:tcPr>
            <w:tcW w:w="2234" w:type="dxa"/>
            <w:shd w:val="clear" w:color="auto" w:fill="auto"/>
            <w:vAlign w:val="center"/>
          </w:tcPr>
          <w:p w:rsidR="00F8702E" w:rsidRPr="00FF73C6" w:rsidRDefault="00F8702E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73C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2.</w:t>
            </w:r>
            <w:r w:rsidR="00DE5DE1" w:rsidRPr="00FF73C6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9</w:t>
            </w:r>
            <w:r w:rsidRPr="00FF73C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3.</w:t>
            </w:r>
            <w:r w:rsidR="00DE5DE1" w:rsidRPr="00FF73C6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9</w:t>
            </w:r>
          </w:p>
        </w:tc>
        <w:tc>
          <w:tcPr>
            <w:tcW w:w="2443" w:type="dxa"/>
            <w:shd w:val="clear" w:color="auto" w:fill="auto"/>
            <w:vAlign w:val="center"/>
          </w:tcPr>
          <w:p w:rsidR="00F8702E" w:rsidRPr="00FF73C6" w:rsidRDefault="00F8702E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73C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2.</w:t>
            </w:r>
            <w:r w:rsidR="00DE5DE1" w:rsidRPr="00FF73C6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</w:t>
            </w:r>
            <w:r w:rsidRPr="00FF73C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3 ± 3.</w:t>
            </w:r>
            <w:r w:rsidR="00DE5DE1" w:rsidRPr="00FF73C6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702E" w:rsidRPr="00FF73C6" w:rsidRDefault="00F8702E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73C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2.</w:t>
            </w:r>
            <w:r w:rsidR="00DE5DE1" w:rsidRPr="00FF73C6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5</w:t>
            </w:r>
            <w:r w:rsidR="00DE5DE1" w:rsidRPr="00FF73C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3.</w:t>
            </w:r>
            <w:r w:rsidR="00DE5DE1" w:rsidRPr="00FF73C6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8702E" w:rsidRPr="00FF73C6" w:rsidRDefault="00F8702E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73C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="002F0A54" w:rsidRPr="00FF73C6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66</w:t>
            </w:r>
          </w:p>
        </w:tc>
      </w:tr>
      <w:tr w:rsidR="00FF73C6" w:rsidRPr="00FF73C6" w:rsidTr="00E1097F">
        <w:trPr>
          <w:trHeight w:val="20"/>
        </w:trPr>
        <w:tc>
          <w:tcPr>
            <w:tcW w:w="3261" w:type="dxa"/>
            <w:shd w:val="clear" w:color="auto" w:fill="auto"/>
            <w:vAlign w:val="center"/>
          </w:tcPr>
          <w:p w:rsidR="00F8702E" w:rsidRPr="00FF73C6" w:rsidRDefault="00F8702E" w:rsidP="007F4029">
            <w:pPr>
              <w:contextualSpacing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73C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Child–Pugh score</w:t>
            </w:r>
          </w:p>
        </w:tc>
        <w:tc>
          <w:tcPr>
            <w:tcW w:w="2234" w:type="dxa"/>
            <w:shd w:val="clear" w:color="auto" w:fill="auto"/>
            <w:vAlign w:val="center"/>
          </w:tcPr>
          <w:p w:rsidR="00F8702E" w:rsidRPr="00FF73C6" w:rsidRDefault="00F8702E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73C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7.3</w:t>
            </w:r>
            <w:r w:rsidR="00DE5DE1" w:rsidRPr="00FF73C6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FF73C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1.20</w:t>
            </w:r>
          </w:p>
        </w:tc>
        <w:tc>
          <w:tcPr>
            <w:tcW w:w="2443" w:type="dxa"/>
            <w:shd w:val="clear" w:color="auto" w:fill="auto"/>
            <w:vAlign w:val="center"/>
          </w:tcPr>
          <w:p w:rsidR="00F8702E" w:rsidRPr="00FF73C6" w:rsidRDefault="00F8702E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73C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7.3</w:t>
            </w:r>
            <w:r w:rsidR="00DE5DE1" w:rsidRPr="00FF73C6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</w:t>
            </w:r>
            <w:r w:rsidRPr="00FF73C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1.2</w:t>
            </w:r>
            <w:r w:rsidR="00DE5DE1" w:rsidRPr="00FF73C6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702E" w:rsidRPr="00FF73C6" w:rsidRDefault="00F8702E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73C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7.3</w:t>
            </w:r>
            <w:r w:rsidR="00DE5DE1" w:rsidRPr="00FF73C6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</w:t>
            </w:r>
            <w:r w:rsidRPr="00FF73C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1.</w:t>
            </w:r>
            <w:r w:rsidR="00DE5DE1" w:rsidRPr="00FF73C6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8702E" w:rsidRPr="00FF73C6" w:rsidRDefault="00F8702E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73C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8</w:t>
            </w:r>
            <w:r w:rsidR="002F0A54" w:rsidRPr="00FF73C6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6</w:t>
            </w:r>
          </w:p>
        </w:tc>
      </w:tr>
      <w:tr w:rsidR="00F8702E" w:rsidRPr="00F8702E" w:rsidTr="00E1097F">
        <w:trPr>
          <w:trHeight w:val="20"/>
        </w:trPr>
        <w:tc>
          <w:tcPr>
            <w:tcW w:w="3261" w:type="dxa"/>
            <w:shd w:val="clear" w:color="auto" w:fill="auto"/>
            <w:vAlign w:val="center"/>
          </w:tcPr>
          <w:p w:rsidR="00F8702E" w:rsidRPr="00F8702E" w:rsidRDefault="00F8702E" w:rsidP="007F4029">
            <w:pPr>
              <w:contextualSpacing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Child–Pugh class A/B, </w:t>
            </w:r>
            <w:r w:rsidRPr="00F8702E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n</w:t>
            </w: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2234" w:type="dxa"/>
            <w:shd w:val="clear" w:color="auto" w:fill="auto"/>
            <w:vAlign w:val="center"/>
          </w:tcPr>
          <w:p w:rsidR="00F8702E" w:rsidRPr="00F8702E" w:rsidRDefault="00F8702E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  <w:r w:rsidR="00271175" w:rsidRPr="0027117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</w:t>
            </w: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/5</w:t>
            </w:r>
            <w:r w:rsidR="00271175" w:rsidRPr="0027117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</w:p>
          <w:p w:rsidR="00F8702E" w:rsidRPr="00F8702E" w:rsidRDefault="00F8702E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2</w:t>
            </w:r>
            <w:r w:rsidR="00271175" w:rsidRPr="0027117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.0</w:t>
            </w: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/</w:t>
            </w:r>
            <w:r w:rsidR="00271175" w:rsidRPr="0027117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5.0</w:t>
            </w: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443" w:type="dxa"/>
            <w:shd w:val="clear" w:color="auto" w:fill="auto"/>
            <w:vAlign w:val="center"/>
          </w:tcPr>
          <w:p w:rsidR="00F8702E" w:rsidRPr="00F8702E" w:rsidRDefault="00271175" w:rsidP="007F4029">
            <w:pPr>
              <w:ind w:leftChars="-27" w:left="-65"/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9</w:t>
            </w:r>
            <w:r w:rsidR="00F8702E"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69</w:t>
            </w:r>
            <w:r w:rsidR="00F8702E"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</w:p>
          <w:p w:rsidR="00F8702E" w:rsidRPr="00F8702E" w:rsidRDefault="00F8702E" w:rsidP="007F4029">
            <w:pPr>
              <w:ind w:leftChars="-27" w:left="-65"/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2</w:t>
            </w:r>
            <w:r w:rsidR="0027117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.6</w:t>
            </w: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/</w:t>
            </w:r>
            <w:r w:rsidR="0027117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2.4</w:t>
            </w: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71175" w:rsidRDefault="00271175" w:rsidP="007F4029">
            <w:pPr>
              <w:ind w:leftChars="-22" w:left="-53"/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6</w:t>
            </w:r>
            <w:r w:rsidR="00F8702E"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20</w:t>
            </w:r>
          </w:p>
          <w:p w:rsidR="00F8702E" w:rsidRPr="00F8702E" w:rsidRDefault="00F8702E" w:rsidP="007F4029">
            <w:pPr>
              <w:ind w:leftChars="-22" w:left="-53"/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2</w:t>
            </w:r>
            <w:r w:rsidR="0027117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.4</w:t>
            </w: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/7</w:t>
            </w:r>
            <w:r w:rsidR="0027117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6</w:t>
            </w: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8702E" w:rsidRPr="00F8702E" w:rsidRDefault="00271175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644</w:t>
            </w:r>
          </w:p>
        </w:tc>
      </w:tr>
      <w:tr w:rsidR="00F8702E" w:rsidRPr="00F8702E" w:rsidTr="00E1097F">
        <w:trPr>
          <w:trHeight w:val="20"/>
        </w:trPr>
        <w:tc>
          <w:tcPr>
            <w:tcW w:w="3261" w:type="dxa"/>
            <w:shd w:val="clear" w:color="auto" w:fill="auto"/>
            <w:vAlign w:val="center"/>
          </w:tcPr>
          <w:p w:rsidR="00F8702E" w:rsidRPr="00F8702E" w:rsidRDefault="00F8702E" w:rsidP="007F4029">
            <w:pPr>
              <w:contextualSpacing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Infection within 14 days, </w:t>
            </w:r>
            <w:r w:rsidRPr="00F8702E">
              <w:rPr>
                <w:rFonts w:ascii="Times New Roman" w:eastAsia="新細明體" w:hAnsi="Times New Roman" w:cs="Times New Roman"/>
                <w:i/>
                <w:iCs/>
                <w:kern w:val="0"/>
                <w:sz w:val="20"/>
                <w:szCs w:val="20"/>
              </w:rPr>
              <w:t>n</w:t>
            </w: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2234" w:type="dxa"/>
            <w:shd w:val="clear" w:color="auto" w:fill="auto"/>
            <w:vAlign w:val="center"/>
          </w:tcPr>
          <w:p w:rsidR="00F8702E" w:rsidRPr="00F8702E" w:rsidRDefault="00F507BA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 w:rsidRPr="00F507B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</w:t>
            </w:r>
            <w:r w:rsidR="00F8702E"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F507B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.4</w:t>
            </w:r>
            <w:r w:rsidR="00F8702E"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443" w:type="dxa"/>
            <w:shd w:val="clear" w:color="auto" w:fill="auto"/>
            <w:vAlign w:val="center"/>
          </w:tcPr>
          <w:p w:rsidR="00F8702E" w:rsidRPr="00F8702E" w:rsidRDefault="00F507BA" w:rsidP="007F4029">
            <w:pPr>
              <w:ind w:leftChars="-27" w:left="-65"/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3</w:t>
            </w:r>
            <w:r w:rsidR="00F8702E"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.1</w:t>
            </w:r>
            <w:r w:rsidR="00F8702E"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702E" w:rsidRPr="00F8702E" w:rsidRDefault="00F507BA" w:rsidP="007F4029">
            <w:pPr>
              <w:ind w:leftChars="-22" w:left="-53"/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6</w:t>
            </w:r>
            <w:r w:rsidR="00F8702E"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.0</w:t>
            </w:r>
            <w:r w:rsidR="00F8702E"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8702E" w:rsidRPr="00F8702E" w:rsidRDefault="00F507BA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000</w:t>
            </w:r>
          </w:p>
        </w:tc>
      </w:tr>
      <w:tr w:rsidR="00F8702E" w:rsidRPr="00F8702E" w:rsidTr="00E1097F">
        <w:trPr>
          <w:trHeight w:val="20"/>
        </w:trPr>
        <w:tc>
          <w:tcPr>
            <w:tcW w:w="3261" w:type="dxa"/>
            <w:shd w:val="clear" w:color="auto" w:fill="auto"/>
            <w:vAlign w:val="center"/>
          </w:tcPr>
          <w:p w:rsidR="00F8702E" w:rsidRPr="00F8702E" w:rsidRDefault="00F8702E" w:rsidP="007F4029">
            <w:pPr>
              <w:contextualSpacing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Rebleeding within 14 days, </w:t>
            </w:r>
            <w:r w:rsidRPr="00F8702E">
              <w:rPr>
                <w:rFonts w:ascii="Times New Roman" w:eastAsia="新細明體" w:hAnsi="Times New Roman" w:cs="Times New Roman"/>
                <w:i/>
                <w:iCs/>
                <w:kern w:val="0"/>
                <w:sz w:val="20"/>
                <w:szCs w:val="20"/>
              </w:rPr>
              <w:t>n</w:t>
            </w: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2234" w:type="dxa"/>
            <w:shd w:val="clear" w:color="auto" w:fill="auto"/>
            <w:vAlign w:val="center"/>
          </w:tcPr>
          <w:p w:rsidR="00F8702E" w:rsidRPr="00F8702E" w:rsidRDefault="00F507BA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</w:pPr>
            <w:r w:rsidRPr="0027117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</w:t>
            </w:r>
            <w:r w:rsidR="00F8702E"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271175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.9</w:t>
            </w:r>
            <w:r w:rsidR="00F8702E"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443" w:type="dxa"/>
            <w:shd w:val="clear" w:color="auto" w:fill="auto"/>
            <w:vAlign w:val="center"/>
          </w:tcPr>
          <w:p w:rsidR="00F8702E" w:rsidRPr="00F8702E" w:rsidRDefault="00F507BA" w:rsidP="007F4029">
            <w:pPr>
              <w:ind w:leftChars="-27" w:left="-65"/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8</w:t>
            </w:r>
            <w:r w:rsidR="00F8702E"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0</w:t>
            </w:r>
            <w:r w:rsidR="00F8702E"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702E" w:rsidRPr="00F8702E" w:rsidRDefault="00F507BA" w:rsidP="007F4029">
            <w:pPr>
              <w:ind w:leftChars="-22" w:left="-53"/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2</w:t>
            </w:r>
            <w:r w:rsidR="00F8702E"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(8.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</w:t>
            </w:r>
            <w:r w:rsidR="00F8702E"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8702E" w:rsidRPr="00F8702E" w:rsidRDefault="00F8702E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702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</w:t>
            </w:r>
            <w:r w:rsidR="00F507B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92</w:t>
            </w:r>
          </w:p>
        </w:tc>
      </w:tr>
      <w:tr w:rsidR="00FF73C6" w:rsidRPr="00FF73C6" w:rsidTr="00E1097F">
        <w:trPr>
          <w:trHeight w:val="20"/>
        </w:trPr>
        <w:tc>
          <w:tcPr>
            <w:tcW w:w="326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8702E" w:rsidRPr="00FF73C6" w:rsidRDefault="00F8702E" w:rsidP="007F4029">
            <w:pPr>
              <w:contextualSpacing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73C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Mortality within 42 days, </w:t>
            </w:r>
            <w:r w:rsidRPr="00FF73C6"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n</w:t>
            </w:r>
            <w:r w:rsidRPr="00FF73C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223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8702E" w:rsidRPr="00FF73C6" w:rsidRDefault="00271175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73C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  <w:r w:rsidR="00F8702E" w:rsidRPr="00FF73C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FF73C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5.9</w:t>
            </w:r>
            <w:r w:rsidR="00F8702E" w:rsidRPr="00FF73C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44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8702E" w:rsidRPr="00FF73C6" w:rsidRDefault="00F8702E" w:rsidP="007F4029">
            <w:pPr>
              <w:ind w:leftChars="-27" w:left="-65"/>
              <w:contextualSpacing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73C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  <w:r w:rsidR="00271175" w:rsidRPr="00FF73C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  <w:r w:rsidRPr="00FF73C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3.</w:t>
            </w:r>
            <w:r w:rsidR="00271175" w:rsidRPr="00FF73C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  <w:r w:rsidRPr="00FF73C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8702E" w:rsidRPr="00FF73C6" w:rsidRDefault="00271175" w:rsidP="007F4029">
            <w:pPr>
              <w:ind w:leftChars="-22" w:left="-53"/>
              <w:contextualSpacing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73C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26</w:t>
            </w:r>
            <w:r w:rsidR="00F8702E" w:rsidRPr="00FF73C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3.</w:t>
            </w:r>
            <w:r w:rsidRPr="00FF73C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  <w:r w:rsidR="00F8702E" w:rsidRPr="00FF73C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8702E" w:rsidRPr="00FF73C6" w:rsidRDefault="00F8702E" w:rsidP="007F4029">
            <w:pPr>
              <w:contextualSpacing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73C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="00271175" w:rsidRPr="00FF73C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401</w:t>
            </w:r>
          </w:p>
        </w:tc>
      </w:tr>
    </w:tbl>
    <w:p w:rsidR="00F8702E" w:rsidRPr="00F8702E" w:rsidRDefault="00F8702E" w:rsidP="007F4029">
      <w:pPr>
        <w:rPr>
          <w:rFonts w:ascii="Times New Roman" w:eastAsia="新細明體" w:hAnsi="Times New Roman" w:cs="Times New Roman"/>
          <w:color w:val="000000"/>
          <w:sz w:val="20"/>
          <w:szCs w:val="20"/>
        </w:rPr>
      </w:pPr>
      <w:r w:rsidRPr="00F8702E">
        <w:rPr>
          <w:rFonts w:ascii="Times New Roman" w:eastAsia="新細明體" w:hAnsi="Times New Roman" w:cs="Times New Roman"/>
          <w:color w:val="1C1D1E"/>
          <w:sz w:val="20"/>
          <w:szCs w:val="20"/>
          <w:shd w:val="clear" w:color="auto" w:fill="FFFFFF"/>
          <w:vertAlign w:val="superscript"/>
        </w:rPr>
        <w:t>†</w:t>
      </w:r>
      <w:r w:rsidRPr="00F8702E">
        <w:rPr>
          <w:rFonts w:ascii="Times New Roman" w:eastAsia="新細明體" w:hAnsi="Times New Roman" w:cs="Times New Roman"/>
          <w:b/>
          <w:i/>
          <w:sz w:val="20"/>
          <w:szCs w:val="20"/>
          <w:vertAlign w:val="superscript"/>
        </w:rPr>
        <w:t xml:space="preserve"> </w:t>
      </w:r>
      <w:r w:rsidRPr="00F8702E">
        <w:rPr>
          <w:rFonts w:ascii="Times New Roman" w:eastAsia="新細明體" w:hAnsi="Times New Roman" w:cs="Times New Roman"/>
          <w:color w:val="000000"/>
          <w:sz w:val="20"/>
          <w:szCs w:val="20"/>
        </w:rPr>
        <w:t>Comparison between antibiotic prophylaxis and no prophylaxis groups</w:t>
      </w:r>
    </w:p>
    <w:p w:rsidR="00F8702E" w:rsidRPr="00F8702E" w:rsidRDefault="00F8702E" w:rsidP="007F4029">
      <w:pPr>
        <w:rPr>
          <w:rFonts w:ascii="Times New Roman" w:eastAsia="新細明體" w:hAnsi="Times New Roman" w:cs="Times New Roman"/>
          <w:color w:val="000000"/>
          <w:sz w:val="20"/>
          <w:szCs w:val="20"/>
        </w:rPr>
      </w:pPr>
      <w:r w:rsidRPr="00F8702E">
        <w:rPr>
          <w:rFonts w:ascii="Times New Roman" w:eastAsia="新細明體" w:hAnsi="Times New Roman" w:cs="Times New Roman"/>
          <w:i/>
          <w:color w:val="000000"/>
          <w:sz w:val="20"/>
          <w:szCs w:val="20"/>
        </w:rPr>
        <w:t xml:space="preserve">Abbreviations: </w:t>
      </w:r>
      <w:r w:rsidR="00E82FFD">
        <w:rPr>
          <w:rFonts w:ascii="Times New Roman" w:eastAsia="新細明體" w:hAnsi="Times New Roman" w:cs="Times New Roman"/>
          <w:i/>
          <w:color w:val="000000"/>
          <w:sz w:val="20"/>
          <w:szCs w:val="20"/>
        </w:rPr>
        <w:t>PTH</w:t>
      </w:r>
      <w:r w:rsidR="00E82FFD">
        <w:rPr>
          <w:rFonts w:ascii="Times New Roman" w:eastAsia="新細明體" w:hAnsi="Times New Roman" w:cs="Times New Roman"/>
          <w:color w:val="000000"/>
          <w:sz w:val="20"/>
          <w:szCs w:val="20"/>
        </w:rPr>
        <w:t xml:space="preserve">, portal hypertension; </w:t>
      </w:r>
      <w:r w:rsidRPr="00F8702E">
        <w:rPr>
          <w:rFonts w:ascii="Times New Roman" w:eastAsia="新細明體" w:hAnsi="Times New Roman" w:cs="Times New Roman"/>
          <w:i/>
          <w:color w:val="000000"/>
          <w:sz w:val="20"/>
          <w:szCs w:val="20"/>
        </w:rPr>
        <w:t>SD</w:t>
      </w:r>
      <w:r w:rsidRPr="00F8702E">
        <w:rPr>
          <w:rFonts w:ascii="Times New Roman" w:eastAsia="新細明體" w:hAnsi="Times New Roman" w:cs="Times New Roman"/>
          <w:color w:val="000000"/>
          <w:sz w:val="20"/>
          <w:szCs w:val="20"/>
        </w:rPr>
        <w:t>, standard deviation</w:t>
      </w:r>
      <w:r w:rsidRPr="00F8702E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 xml:space="preserve">; </w:t>
      </w:r>
      <w:r w:rsidRPr="00F8702E">
        <w:rPr>
          <w:rFonts w:ascii="Times New Roman" w:eastAsia="新細明體" w:hAnsi="Times New Roman" w:cs="Times New Roman"/>
          <w:i/>
          <w:color w:val="000000"/>
          <w:sz w:val="20"/>
          <w:szCs w:val="20"/>
        </w:rPr>
        <w:t>HCC</w:t>
      </w:r>
      <w:r w:rsidRPr="00F8702E">
        <w:rPr>
          <w:rFonts w:ascii="Times New Roman" w:eastAsia="新細明體" w:hAnsi="Times New Roman" w:cs="Times New Roman"/>
          <w:color w:val="000000"/>
          <w:sz w:val="20"/>
          <w:szCs w:val="20"/>
        </w:rPr>
        <w:t>, hepatocellular carcinoma</w:t>
      </w:r>
      <w:r w:rsidRPr="00F8702E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 xml:space="preserve">; </w:t>
      </w:r>
      <w:r w:rsidRPr="00F8702E">
        <w:rPr>
          <w:rFonts w:ascii="Times New Roman" w:eastAsia="新細明體" w:hAnsi="Times New Roman" w:cs="Times New Roman"/>
          <w:i/>
          <w:color w:val="000000"/>
          <w:sz w:val="20"/>
          <w:szCs w:val="20"/>
        </w:rPr>
        <w:t>SBP</w:t>
      </w:r>
      <w:r w:rsidRPr="00F8702E">
        <w:rPr>
          <w:rFonts w:ascii="Times New Roman" w:eastAsia="新細明體" w:hAnsi="Times New Roman" w:cs="Times New Roman"/>
          <w:color w:val="000000"/>
          <w:sz w:val="20"/>
          <w:szCs w:val="20"/>
        </w:rPr>
        <w:t>, spontaneous bacterial peritonitis</w:t>
      </w:r>
      <w:r w:rsidRPr="00F8702E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 xml:space="preserve">; </w:t>
      </w:r>
      <w:r w:rsidRPr="00F8702E">
        <w:rPr>
          <w:rFonts w:ascii="Times New Roman" w:eastAsia="新細明體" w:hAnsi="Times New Roman" w:cs="Times New Roman"/>
          <w:i/>
          <w:color w:val="000000"/>
          <w:sz w:val="20"/>
          <w:szCs w:val="20"/>
        </w:rPr>
        <w:t>HBV</w:t>
      </w:r>
      <w:r w:rsidRPr="00F8702E">
        <w:rPr>
          <w:rFonts w:ascii="Times New Roman" w:eastAsia="新細明體" w:hAnsi="Times New Roman" w:cs="Times New Roman"/>
          <w:color w:val="000000"/>
          <w:sz w:val="20"/>
          <w:szCs w:val="20"/>
        </w:rPr>
        <w:t>, hepatitis B virus</w:t>
      </w:r>
      <w:r w:rsidRPr="00F8702E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 xml:space="preserve">; </w:t>
      </w:r>
      <w:r w:rsidRPr="00F8702E">
        <w:rPr>
          <w:rFonts w:ascii="Times New Roman" w:eastAsia="新細明體" w:hAnsi="Times New Roman" w:cs="Times New Roman"/>
          <w:i/>
          <w:color w:val="000000"/>
          <w:sz w:val="20"/>
          <w:szCs w:val="20"/>
        </w:rPr>
        <w:t>HCV</w:t>
      </w:r>
      <w:r w:rsidRPr="00F8702E">
        <w:rPr>
          <w:rFonts w:ascii="Times New Roman" w:eastAsia="新細明體" w:hAnsi="Times New Roman" w:cs="Times New Roman"/>
          <w:color w:val="000000"/>
          <w:sz w:val="20"/>
          <w:szCs w:val="20"/>
        </w:rPr>
        <w:t>, hepatitis C virus</w:t>
      </w:r>
      <w:r w:rsidRPr="00F8702E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 xml:space="preserve">; </w:t>
      </w:r>
      <w:r w:rsidRPr="00F8702E">
        <w:rPr>
          <w:rFonts w:ascii="Times New Roman" w:eastAsia="新細明體" w:hAnsi="Times New Roman" w:cs="Times New Roman"/>
          <w:i/>
          <w:color w:val="000000"/>
          <w:sz w:val="20"/>
          <w:szCs w:val="20"/>
        </w:rPr>
        <w:t>BC</w:t>
      </w:r>
      <w:r w:rsidRPr="00F8702E">
        <w:rPr>
          <w:rFonts w:ascii="Times New Roman" w:eastAsia="新細明體" w:hAnsi="Times New Roman" w:cs="Times New Roman"/>
          <w:color w:val="000000"/>
          <w:sz w:val="20"/>
          <w:szCs w:val="20"/>
        </w:rPr>
        <w:t>, presence of both HBV and HCV;</w:t>
      </w:r>
      <w:r w:rsidRPr="00F8702E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 xml:space="preserve"> </w:t>
      </w:r>
      <w:r w:rsidRPr="00F8702E">
        <w:rPr>
          <w:rFonts w:ascii="Times New Roman" w:eastAsia="新細明體" w:hAnsi="Times New Roman" w:cs="Times New Roman"/>
          <w:i/>
          <w:color w:val="000000"/>
          <w:sz w:val="20"/>
          <w:szCs w:val="20"/>
        </w:rPr>
        <w:t>NBNC</w:t>
      </w:r>
      <w:r w:rsidRPr="00F8702E">
        <w:rPr>
          <w:rFonts w:ascii="Times New Roman" w:eastAsia="新細明體" w:hAnsi="Times New Roman" w:cs="Times New Roman"/>
          <w:color w:val="000000"/>
          <w:sz w:val="20"/>
          <w:szCs w:val="20"/>
        </w:rPr>
        <w:t>, negative for both HBV and HCV;</w:t>
      </w:r>
      <w:r w:rsidRPr="00F8702E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 xml:space="preserve"> </w:t>
      </w:r>
      <w:r w:rsidRPr="00F8702E">
        <w:rPr>
          <w:rFonts w:ascii="Times New Roman" w:eastAsia="新細明體" w:hAnsi="Times New Roman" w:cs="Times New Roman"/>
          <w:i/>
          <w:color w:val="000000"/>
          <w:sz w:val="20"/>
          <w:szCs w:val="20"/>
        </w:rPr>
        <w:t>ALT</w:t>
      </w:r>
      <w:r w:rsidRPr="00F8702E">
        <w:rPr>
          <w:rFonts w:ascii="Times New Roman" w:eastAsia="新細明體" w:hAnsi="Times New Roman" w:cs="Times New Roman"/>
          <w:color w:val="000000"/>
          <w:sz w:val="20"/>
          <w:szCs w:val="20"/>
        </w:rPr>
        <w:t>, alanine aminotransferase</w:t>
      </w:r>
      <w:r w:rsidRPr="00F8702E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 xml:space="preserve">; </w:t>
      </w:r>
      <w:r w:rsidRPr="00F8702E">
        <w:rPr>
          <w:rFonts w:ascii="Times New Roman" w:eastAsia="新細明體" w:hAnsi="Times New Roman" w:cs="Times New Roman"/>
          <w:i/>
          <w:color w:val="000000"/>
          <w:sz w:val="20"/>
          <w:szCs w:val="20"/>
        </w:rPr>
        <w:t>ICU</w:t>
      </w:r>
      <w:r w:rsidRPr="00F8702E">
        <w:rPr>
          <w:rFonts w:ascii="Times New Roman" w:eastAsia="新細明體" w:hAnsi="Times New Roman" w:cs="Times New Roman"/>
          <w:color w:val="000000"/>
          <w:sz w:val="20"/>
          <w:szCs w:val="20"/>
        </w:rPr>
        <w:t>, intensive care unit</w:t>
      </w:r>
      <w:r w:rsidRPr="00F8702E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 xml:space="preserve">; </w:t>
      </w:r>
      <w:r w:rsidRPr="00F8702E">
        <w:rPr>
          <w:rFonts w:ascii="Times New Roman" w:eastAsia="新細明體" w:hAnsi="Times New Roman" w:cs="Times New Roman"/>
          <w:i/>
          <w:color w:val="000000"/>
          <w:sz w:val="20"/>
          <w:szCs w:val="20"/>
        </w:rPr>
        <w:t>MELD</w:t>
      </w:r>
      <w:r w:rsidRPr="00F8702E">
        <w:rPr>
          <w:rFonts w:ascii="Times New Roman" w:eastAsia="新細明體" w:hAnsi="Times New Roman" w:cs="Times New Roman"/>
          <w:color w:val="000000"/>
          <w:sz w:val="20"/>
          <w:szCs w:val="20"/>
        </w:rPr>
        <w:t>, model for end-stage liver disease.</w:t>
      </w:r>
    </w:p>
    <w:p w:rsidR="00A75844" w:rsidRPr="00A75844" w:rsidRDefault="00A75844" w:rsidP="007F4029">
      <w:pPr>
        <w:widowControl/>
        <w:rPr>
          <w:rFonts w:ascii="Times New Roman" w:eastAsia="標楷體" w:hAnsi="Times New Roman" w:cs="Times New Roman"/>
          <w:kern w:val="0"/>
          <w:szCs w:val="24"/>
        </w:rPr>
      </w:pPr>
    </w:p>
    <w:sectPr w:rsidR="00A75844" w:rsidRPr="00A75844" w:rsidSect="00F8702E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173FF" w:rsidRDefault="006173FF" w:rsidP="00E547C4">
      <w:r>
        <w:separator/>
      </w:r>
    </w:p>
  </w:endnote>
  <w:endnote w:type="continuationSeparator" w:id="0">
    <w:p w:rsidR="006173FF" w:rsidRDefault="006173FF" w:rsidP="00E547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173FF" w:rsidRDefault="006173FF" w:rsidP="00E547C4">
      <w:r>
        <w:separator/>
      </w:r>
    </w:p>
  </w:footnote>
  <w:footnote w:type="continuationSeparator" w:id="0">
    <w:p w:rsidR="006173FF" w:rsidRDefault="006173FF" w:rsidP="00E547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636E"/>
    <w:rsid w:val="00024EDF"/>
    <w:rsid w:val="00040B0D"/>
    <w:rsid w:val="000568AD"/>
    <w:rsid w:val="00064DA2"/>
    <w:rsid w:val="000932A9"/>
    <w:rsid w:val="00095C0E"/>
    <w:rsid w:val="000D6E5D"/>
    <w:rsid w:val="001401CD"/>
    <w:rsid w:val="001902A2"/>
    <w:rsid w:val="001C7368"/>
    <w:rsid w:val="001E518D"/>
    <w:rsid w:val="00271175"/>
    <w:rsid w:val="002815FE"/>
    <w:rsid w:val="002A2B0F"/>
    <w:rsid w:val="002B61AD"/>
    <w:rsid w:val="002E04B8"/>
    <w:rsid w:val="002F0A54"/>
    <w:rsid w:val="00330762"/>
    <w:rsid w:val="00346AC2"/>
    <w:rsid w:val="003969FA"/>
    <w:rsid w:val="003C3E5D"/>
    <w:rsid w:val="003C66E8"/>
    <w:rsid w:val="00405CA2"/>
    <w:rsid w:val="004214CE"/>
    <w:rsid w:val="00425FCD"/>
    <w:rsid w:val="0043626C"/>
    <w:rsid w:val="004565AA"/>
    <w:rsid w:val="0047397B"/>
    <w:rsid w:val="00477580"/>
    <w:rsid w:val="004A2E85"/>
    <w:rsid w:val="004B1EBE"/>
    <w:rsid w:val="004C4B1D"/>
    <w:rsid w:val="004E6359"/>
    <w:rsid w:val="00531DA3"/>
    <w:rsid w:val="00555431"/>
    <w:rsid w:val="00563F9E"/>
    <w:rsid w:val="005A2BA2"/>
    <w:rsid w:val="005A382D"/>
    <w:rsid w:val="005E09F4"/>
    <w:rsid w:val="005E3C7F"/>
    <w:rsid w:val="006119B2"/>
    <w:rsid w:val="006173FF"/>
    <w:rsid w:val="0063353E"/>
    <w:rsid w:val="006A29A4"/>
    <w:rsid w:val="006B72F2"/>
    <w:rsid w:val="006D2342"/>
    <w:rsid w:val="006D636E"/>
    <w:rsid w:val="006F0E8A"/>
    <w:rsid w:val="007538B6"/>
    <w:rsid w:val="007540DD"/>
    <w:rsid w:val="007577AC"/>
    <w:rsid w:val="0078583B"/>
    <w:rsid w:val="007B5EB6"/>
    <w:rsid w:val="007C2856"/>
    <w:rsid w:val="007C5650"/>
    <w:rsid w:val="007F4029"/>
    <w:rsid w:val="0080003E"/>
    <w:rsid w:val="0080407A"/>
    <w:rsid w:val="00822455"/>
    <w:rsid w:val="00827248"/>
    <w:rsid w:val="0083496D"/>
    <w:rsid w:val="00866A78"/>
    <w:rsid w:val="00867B12"/>
    <w:rsid w:val="008E639E"/>
    <w:rsid w:val="008E6C8B"/>
    <w:rsid w:val="00906702"/>
    <w:rsid w:val="009343BA"/>
    <w:rsid w:val="009361E5"/>
    <w:rsid w:val="009617BE"/>
    <w:rsid w:val="00995964"/>
    <w:rsid w:val="009B0B7B"/>
    <w:rsid w:val="009B213C"/>
    <w:rsid w:val="009C7684"/>
    <w:rsid w:val="00A37734"/>
    <w:rsid w:val="00A4353D"/>
    <w:rsid w:val="00A50141"/>
    <w:rsid w:val="00A735B4"/>
    <w:rsid w:val="00A75844"/>
    <w:rsid w:val="00A8015C"/>
    <w:rsid w:val="00AA31F4"/>
    <w:rsid w:val="00AA7995"/>
    <w:rsid w:val="00AD03ED"/>
    <w:rsid w:val="00AF1D93"/>
    <w:rsid w:val="00B7720A"/>
    <w:rsid w:val="00BA4E73"/>
    <w:rsid w:val="00BB1917"/>
    <w:rsid w:val="00BB1EA4"/>
    <w:rsid w:val="00BC0BD8"/>
    <w:rsid w:val="00BD6F63"/>
    <w:rsid w:val="00C301F2"/>
    <w:rsid w:val="00C51C3F"/>
    <w:rsid w:val="00C9554D"/>
    <w:rsid w:val="00CF4384"/>
    <w:rsid w:val="00D02711"/>
    <w:rsid w:val="00DD34A6"/>
    <w:rsid w:val="00DD37B8"/>
    <w:rsid w:val="00DE5DE1"/>
    <w:rsid w:val="00E070D8"/>
    <w:rsid w:val="00E1097F"/>
    <w:rsid w:val="00E547C4"/>
    <w:rsid w:val="00E82FFD"/>
    <w:rsid w:val="00EF0A6C"/>
    <w:rsid w:val="00F20CD3"/>
    <w:rsid w:val="00F507BA"/>
    <w:rsid w:val="00F643E1"/>
    <w:rsid w:val="00F8702E"/>
    <w:rsid w:val="00FD3C93"/>
    <w:rsid w:val="00FE308B"/>
    <w:rsid w:val="00FF7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10BBF18-27B4-4F72-B127-296A1B7D9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565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547C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E547C4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E547C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E547C4"/>
    <w:rPr>
      <w:sz w:val="20"/>
      <w:szCs w:val="20"/>
    </w:rPr>
  </w:style>
  <w:style w:type="table" w:customStyle="1" w:styleId="1">
    <w:name w:val="表格格線1"/>
    <w:basedOn w:val="a1"/>
    <w:next w:val="a3"/>
    <w:uiPriority w:val="39"/>
    <w:rsid w:val="001902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表格格線2"/>
    <w:basedOn w:val="a1"/>
    <w:next w:val="a3"/>
    <w:uiPriority w:val="39"/>
    <w:rsid w:val="00E109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表格格線3"/>
    <w:basedOn w:val="a1"/>
    <w:next w:val="a3"/>
    <w:uiPriority w:val="39"/>
    <w:rsid w:val="00A758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0">
    <w:name w:val="內文1"/>
    <w:rsid w:val="00F643E1"/>
    <w:pPr>
      <w:widowControl w:val="0"/>
    </w:pPr>
    <w:rPr>
      <w:rFonts w:ascii="Times New Roman" w:eastAsia="新細明體" w:hAnsi="Times New Roman" w:cs="Times New Roman"/>
      <w:szCs w:val="24"/>
    </w:rPr>
  </w:style>
  <w:style w:type="character" w:customStyle="1" w:styleId="st1">
    <w:name w:val="st1"/>
    <w:basedOn w:val="a0"/>
    <w:rsid w:val="004E63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841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8</Words>
  <Characters>2159</Characters>
  <Application>Microsoft Office Word</Application>
  <DocSecurity>0</DocSecurity>
  <Lines>17</Lines>
  <Paragraphs>5</Paragraphs>
  <ScaleCrop>false</ScaleCrop>
  <Company>Microsoft</Company>
  <LinksUpToDate>false</LinksUpToDate>
  <CharactersWithSpaces>2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</dc:creator>
  <cp:keywords/>
  <dc:description/>
  <cp:lastModifiedBy>Lin Scott</cp:lastModifiedBy>
  <cp:revision>5</cp:revision>
  <dcterms:created xsi:type="dcterms:W3CDTF">2019-08-24T08:32:00Z</dcterms:created>
  <dcterms:modified xsi:type="dcterms:W3CDTF">2020-02-01T02:32:00Z</dcterms:modified>
</cp:coreProperties>
</file>